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AABE0" w14:textId="77777777" w:rsidR="005C5375" w:rsidRDefault="005C5375" w:rsidP="005C5375">
      <w:pPr>
        <w:spacing w:after="0" w:line="240" w:lineRule="auto"/>
      </w:pPr>
      <w:r>
        <w:t>Supplementary Table 1. Descriptive characteristics of parents and children in the MBQ-C sample completing all assessments and those with missing data on one or more assessments.</w:t>
      </w:r>
    </w:p>
    <w:p w14:paraId="67406C9E" w14:textId="77777777" w:rsidR="005C5375" w:rsidRDefault="005C5375" w:rsidP="005C5375">
      <w:pPr>
        <w:spacing w:after="0" w:line="240" w:lineRule="auto"/>
      </w:pP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3392"/>
        <w:gridCol w:w="1655"/>
        <w:gridCol w:w="1656"/>
        <w:gridCol w:w="1656"/>
      </w:tblGrid>
      <w:tr w:rsidR="005C5375" w:rsidRPr="00690309" w14:paraId="5632AC4A" w14:textId="77777777" w:rsidTr="00614CF7">
        <w:trPr>
          <w:trHeight w:val="454"/>
          <w:jc w:val="center"/>
        </w:trPr>
        <w:tc>
          <w:tcPr>
            <w:tcW w:w="3392" w:type="dxa"/>
            <w:hideMark/>
          </w:tcPr>
          <w:p w14:paraId="2D93C4BD" w14:textId="77777777" w:rsidR="005C5375" w:rsidRPr="00690309" w:rsidRDefault="005C5375" w:rsidP="00614CF7">
            <w:r w:rsidRPr="00690309">
              <w:t> </w:t>
            </w:r>
          </w:p>
        </w:tc>
        <w:tc>
          <w:tcPr>
            <w:tcW w:w="1655" w:type="dxa"/>
          </w:tcPr>
          <w:p w14:paraId="18EF4A40" w14:textId="77777777" w:rsidR="005C5375" w:rsidRPr="00690309" w:rsidRDefault="005C5375" w:rsidP="00614CF7">
            <w:pPr>
              <w:spacing w:after="120"/>
              <w:jc w:val="center"/>
            </w:pPr>
            <w:r>
              <w:rPr>
                <w:b/>
                <w:bCs/>
              </w:rPr>
              <w:t xml:space="preserve">Total </w:t>
            </w:r>
            <w:r w:rsidRPr="00690309">
              <w:rPr>
                <w:b/>
                <w:bCs/>
              </w:rPr>
              <w:t>Sample (N = 215)</w:t>
            </w:r>
          </w:p>
        </w:tc>
        <w:tc>
          <w:tcPr>
            <w:tcW w:w="1656" w:type="dxa"/>
          </w:tcPr>
          <w:p w14:paraId="2F002695" w14:textId="77777777" w:rsidR="005C5375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n-missing data on </w:t>
            </w:r>
            <w:r w:rsidRPr="00FF297A"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t>a</w:t>
            </w:r>
            <w:r w:rsidRPr="00FF297A">
              <w:rPr>
                <w:b/>
                <w:bCs/>
              </w:rPr>
              <w:t>ssessments</w:t>
            </w:r>
          </w:p>
          <w:p w14:paraId="33D4F7D9" w14:textId="77777777" w:rsidR="005C5375" w:rsidRPr="00FF297A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25)</w:t>
            </w:r>
          </w:p>
        </w:tc>
        <w:tc>
          <w:tcPr>
            <w:tcW w:w="1656" w:type="dxa"/>
          </w:tcPr>
          <w:p w14:paraId="0C3511E2" w14:textId="77777777" w:rsidR="005C5375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issing data on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1 assessments</w:t>
            </w:r>
          </w:p>
          <w:p w14:paraId="6AFBBA9B" w14:textId="77777777" w:rsidR="005C5375" w:rsidRPr="00623C9B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90)</w:t>
            </w:r>
          </w:p>
        </w:tc>
      </w:tr>
      <w:tr w:rsidR="005C5375" w:rsidRPr="00690309" w14:paraId="277CD3C1" w14:textId="77777777" w:rsidTr="00614CF7">
        <w:trPr>
          <w:trHeight w:val="446"/>
          <w:jc w:val="center"/>
        </w:trPr>
        <w:tc>
          <w:tcPr>
            <w:tcW w:w="3392" w:type="dxa"/>
            <w:hideMark/>
          </w:tcPr>
          <w:p w14:paraId="710886F2" w14:textId="77777777" w:rsidR="005C5375" w:rsidRPr="00690309" w:rsidRDefault="005C5375" w:rsidP="00614CF7">
            <w:r w:rsidRPr="00690309">
              <w:rPr>
                <w:b/>
                <w:bCs/>
              </w:rPr>
              <w:t>Parent Respondent 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1655" w:type="dxa"/>
          </w:tcPr>
          <w:p w14:paraId="6F2DD99D" w14:textId="77777777" w:rsidR="005C5375" w:rsidRPr="00690309" w:rsidRDefault="005C5375" w:rsidP="00614CF7">
            <w:r w:rsidRPr="00690309">
              <w:t> </w:t>
            </w:r>
          </w:p>
        </w:tc>
        <w:tc>
          <w:tcPr>
            <w:tcW w:w="1656" w:type="dxa"/>
          </w:tcPr>
          <w:p w14:paraId="4D0244DC" w14:textId="77777777" w:rsidR="005C5375" w:rsidRPr="00690309" w:rsidRDefault="005C5375" w:rsidP="00614CF7"/>
        </w:tc>
        <w:tc>
          <w:tcPr>
            <w:tcW w:w="1656" w:type="dxa"/>
          </w:tcPr>
          <w:p w14:paraId="6B188A41" w14:textId="77777777" w:rsidR="005C5375" w:rsidRPr="00690309" w:rsidRDefault="005C5375" w:rsidP="00614CF7"/>
        </w:tc>
      </w:tr>
      <w:tr w:rsidR="005C5375" w:rsidRPr="00690309" w14:paraId="32E11414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AD45B91" w14:textId="77777777" w:rsidR="005C5375" w:rsidRPr="00690309" w:rsidRDefault="005C5375" w:rsidP="00614CF7">
            <w:r w:rsidRPr="00690309">
              <w:t>18 – 25</w:t>
            </w:r>
          </w:p>
        </w:tc>
        <w:tc>
          <w:tcPr>
            <w:tcW w:w="1655" w:type="dxa"/>
          </w:tcPr>
          <w:p w14:paraId="3FC9BC51" w14:textId="77777777" w:rsidR="005C5375" w:rsidRPr="00690309" w:rsidRDefault="005C5375" w:rsidP="00614CF7">
            <w:pPr>
              <w:jc w:val="center"/>
            </w:pPr>
            <w:r w:rsidRPr="00690309">
              <w:t>2.3%</w:t>
            </w:r>
          </w:p>
        </w:tc>
        <w:tc>
          <w:tcPr>
            <w:tcW w:w="1656" w:type="dxa"/>
          </w:tcPr>
          <w:p w14:paraId="394A45F8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  <w:tc>
          <w:tcPr>
            <w:tcW w:w="1656" w:type="dxa"/>
          </w:tcPr>
          <w:p w14:paraId="716B0D10" w14:textId="77777777" w:rsidR="005C5375" w:rsidRPr="00690309" w:rsidRDefault="005C5375" w:rsidP="00614CF7">
            <w:pPr>
              <w:jc w:val="center"/>
            </w:pPr>
            <w:r>
              <w:t>5.6%</w:t>
            </w:r>
          </w:p>
        </w:tc>
      </w:tr>
      <w:tr w:rsidR="005C5375" w:rsidRPr="00690309" w14:paraId="1F934ABE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FCC0114" w14:textId="77777777" w:rsidR="005C5375" w:rsidRPr="00690309" w:rsidRDefault="005C5375" w:rsidP="00614CF7">
            <w:r w:rsidRPr="00690309">
              <w:t>26 – 35</w:t>
            </w:r>
          </w:p>
        </w:tc>
        <w:tc>
          <w:tcPr>
            <w:tcW w:w="1655" w:type="dxa"/>
          </w:tcPr>
          <w:p w14:paraId="505256D9" w14:textId="77777777" w:rsidR="005C5375" w:rsidRPr="00690309" w:rsidRDefault="005C5375" w:rsidP="00614CF7">
            <w:pPr>
              <w:jc w:val="center"/>
            </w:pPr>
            <w:r w:rsidRPr="00690309">
              <w:t>51.2%</w:t>
            </w:r>
          </w:p>
        </w:tc>
        <w:tc>
          <w:tcPr>
            <w:tcW w:w="1656" w:type="dxa"/>
          </w:tcPr>
          <w:p w14:paraId="01DAA2F8" w14:textId="77777777" w:rsidR="005C5375" w:rsidRPr="00690309" w:rsidRDefault="005C5375" w:rsidP="00614CF7">
            <w:pPr>
              <w:jc w:val="center"/>
            </w:pPr>
            <w:r>
              <w:t>48.0%</w:t>
            </w:r>
          </w:p>
        </w:tc>
        <w:tc>
          <w:tcPr>
            <w:tcW w:w="1656" w:type="dxa"/>
          </w:tcPr>
          <w:p w14:paraId="3BAAB94B" w14:textId="77777777" w:rsidR="005C5375" w:rsidRPr="00690309" w:rsidRDefault="005C5375" w:rsidP="00614CF7">
            <w:pPr>
              <w:jc w:val="center"/>
            </w:pPr>
            <w:r>
              <w:t>55.6%</w:t>
            </w:r>
          </w:p>
        </w:tc>
      </w:tr>
      <w:tr w:rsidR="005C5375" w:rsidRPr="00690309" w14:paraId="49CBF31E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0A712FE" w14:textId="77777777" w:rsidR="005C5375" w:rsidRPr="00690309" w:rsidRDefault="005C5375" w:rsidP="00614CF7">
            <w:r w:rsidRPr="00690309">
              <w:t>36 – 45</w:t>
            </w:r>
          </w:p>
        </w:tc>
        <w:tc>
          <w:tcPr>
            <w:tcW w:w="1655" w:type="dxa"/>
          </w:tcPr>
          <w:p w14:paraId="54908E69" w14:textId="77777777" w:rsidR="005C5375" w:rsidRPr="00690309" w:rsidRDefault="005C5375" w:rsidP="00614CF7">
            <w:pPr>
              <w:jc w:val="center"/>
            </w:pPr>
            <w:r w:rsidRPr="00690309">
              <w:t>44.7%</w:t>
            </w:r>
          </w:p>
        </w:tc>
        <w:tc>
          <w:tcPr>
            <w:tcW w:w="1656" w:type="dxa"/>
          </w:tcPr>
          <w:p w14:paraId="48B440F7" w14:textId="77777777" w:rsidR="005C5375" w:rsidRPr="00690309" w:rsidRDefault="005C5375" w:rsidP="00614CF7">
            <w:pPr>
              <w:jc w:val="center"/>
            </w:pPr>
            <w:r>
              <w:t>50.4%</w:t>
            </w:r>
          </w:p>
        </w:tc>
        <w:tc>
          <w:tcPr>
            <w:tcW w:w="1656" w:type="dxa"/>
          </w:tcPr>
          <w:p w14:paraId="462D1002" w14:textId="77777777" w:rsidR="005C5375" w:rsidRPr="00690309" w:rsidRDefault="005C5375" w:rsidP="00614CF7">
            <w:pPr>
              <w:jc w:val="center"/>
            </w:pPr>
            <w:r>
              <w:t>36.7%</w:t>
            </w:r>
          </w:p>
        </w:tc>
      </w:tr>
      <w:tr w:rsidR="005C5375" w:rsidRPr="00690309" w14:paraId="5D6FAF8C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303AB04C" w14:textId="77777777" w:rsidR="005C5375" w:rsidRPr="00690309" w:rsidRDefault="005C5375" w:rsidP="00614CF7">
            <w:r w:rsidRPr="00690309">
              <w:t>&gt; 45</w:t>
            </w:r>
          </w:p>
        </w:tc>
        <w:tc>
          <w:tcPr>
            <w:tcW w:w="1655" w:type="dxa"/>
          </w:tcPr>
          <w:p w14:paraId="568A2AC0" w14:textId="77777777" w:rsidR="005C5375" w:rsidRPr="00690309" w:rsidRDefault="005C5375" w:rsidP="00614CF7">
            <w:pPr>
              <w:jc w:val="center"/>
            </w:pPr>
            <w:r w:rsidRPr="00690309">
              <w:t>1.9%</w:t>
            </w:r>
          </w:p>
        </w:tc>
        <w:tc>
          <w:tcPr>
            <w:tcW w:w="1656" w:type="dxa"/>
          </w:tcPr>
          <w:p w14:paraId="0D96EB1C" w14:textId="77777777" w:rsidR="005C5375" w:rsidRPr="00690309" w:rsidRDefault="005C5375" w:rsidP="00614CF7">
            <w:pPr>
              <w:jc w:val="center"/>
            </w:pPr>
            <w:r>
              <w:t>1.6%</w:t>
            </w:r>
          </w:p>
        </w:tc>
        <w:tc>
          <w:tcPr>
            <w:tcW w:w="1656" w:type="dxa"/>
          </w:tcPr>
          <w:p w14:paraId="71C63F1A" w14:textId="77777777" w:rsidR="005C5375" w:rsidRPr="00690309" w:rsidRDefault="005C5375" w:rsidP="00614CF7">
            <w:pPr>
              <w:jc w:val="center"/>
            </w:pPr>
            <w:r>
              <w:t>2.2%</w:t>
            </w:r>
          </w:p>
        </w:tc>
      </w:tr>
      <w:tr w:rsidR="005C5375" w:rsidRPr="00690309" w14:paraId="3E351107" w14:textId="77777777" w:rsidTr="00614CF7">
        <w:trPr>
          <w:trHeight w:val="454"/>
          <w:jc w:val="center"/>
        </w:trPr>
        <w:tc>
          <w:tcPr>
            <w:tcW w:w="3392" w:type="dxa"/>
            <w:hideMark/>
          </w:tcPr>
          <w:p w14:paraId="20AE654E" w14:textId="77777777" w:rsidR="005C5375" w:rsidRPr="00690309" w:rsidRDefault="005C5375" w:rsidP="00614CF7">
            <w:r w:rsidRPr="00690309">
              <w:rPr>
                <w:b/>
                <w:bCs/>
              </w:rPr>
              <w:t>Parent Respondent Education</w:t>
            </w:r>
          </w:p>
        </w:tc>
        <w:tc>
          <w:tcPr>
            <w:tcW w:w="1655" w:type="dxa"/>
          </w:tcPr>
          <w:p w14:paraId="5D7113D6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5612E2EA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2D98139C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4B50AFF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14DB0CB7" w14:textId="77777777" w:rsidR="005C5375" w:rsidRPr="00690309" w:rsidRDefault="005C5375" w:rsidP="00614CF7">
            <w:r w:rsidRPr="00690309">
              <w:t>High School Certificate</w:t>
            </w:r>
          </w:p>
        </w:tc>
        <w:tc>
          <w:tcPr>
            <w:tcW w:w="1655" w:type="dxa"/>
          </w:tcPr>
          <w:p w14:paraId="328393C9" w14:textId="77777777" w:rsidR="005C5375" w:rsidRPr="00690309" w:rsidRDefault="005C5375" w:rsidP="00614CF7">
            <w:pPr>
              <w:jc w:val="center"/>
            </w:pPr>
            <w:r w:rsidRPr="00690309">
              <w:t>7.0%</w:t>
            </w:r>
          </w:p>
        </w:tc>
        <w:tc>
          <w:tcPr>
            <w:tcW w:w="1656" w:type="dxa"/>
          </w:tcPr>
          <w:p w14:paraId="7CC94E8C" w14:textId="77777777" w:rsidR="005C5375" w:rsidRPr="00690309" w:rsidRDefault="005C5375" w:rsidP="00614CF7">
            <w:pPr>
              <w:jc w:val="center"/>
            </w:pPr>
            <w:r>
              <w:t>5.6%</w:t>
            </w:r>
          </w:p>
        </w:tc>
        <w:tc>
          <w:tcPr>
            <w:tcW w:w="1656" w:type="dxa"/>
          </w:tcPr>
          <w:p w14:paraId="51D74A78" w14:textId="77777777" w:rsidR="005C5375" w:rsidRPr="00690309" w:rsidRDefault="005C5375" w:rsidP="00614CF7">
            <w:pPr>
              <w:jc w:val="center"/>
            </w:pPr>
            <w:r>
              <w:t>8.9%</w:t>
            </w:r>
          </w:p>
        </w:tc>
      </w:tr>
      <w:tr w:rsidR="005C5375" w:rsidRPr="00690309" w14:paraId="6091A917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17A7BED" w14:textId="77777777" w:rsidR="005C5375" w:rsidRPr="00690309" w:rsidRDefault="005C5375" w:rsidP="00614CF7">
            <w:r w:rsidRPr="00690309">
              <w:t>TAFE/Diploma/Certificate</w:t>
            </w:r>
          </w:p>
        </w:tc>
        <w:tc>
          <w:tcPr>
            <w:tcW w:w="1655" w:type="dxa"/>
          </w:tcPr>
          <w:p w14:paraId="02F128F7" w14:textId="77777777" w:rsidR="005C5375" w:rsidRPr="00690309" w:rsidRDefault="005C5375" w:rsidP="00614CF7">
            <w:pPr>
              <w:jc w:val="center"/>
            </w:pPr>
            <w:r w:rsidRPr="00690309">
              <w:t>19.5%</w:t>
            </w:r>
          </w:p>
        </w:tc>
        <w:tc>
          <w:tcPr>
            <w:tcW w:w="1656" w:type="dxa"/>
          </w:tcPr>
          <w:p w14:paraId="78BD3490" w14:textId="77777777" w:rsidR="005C5375" w:rsidRPr="00690309" w:rsidRDefault="005C5375" w:rsidP="00614CF7">
            <w:pPr>
              <w:jc w:val="center"/>
            </w:pPr>
            <w:r>
              <w:t>21.6%</w:t>
            </w:r>
          </w:p>
        </w:tc>
        <w:tc>
          <w:tcPr>
            <w:tcW w:w="1656" w:type="dxa"/>
          </w:tcPr>
          <w:p w14:paraId="0D96784C" w14:textId="77777777" w:rsidR="005C5375" w:rsidRPr="00690309" w:rsidRDefault="005C5375" w:rsidP="00614CF7">
            <w:pPr>
              <w:jc w:val="center"/>
            </w:pPr>
            <w:r>
              <w:t>16.7%</w:t>
            </w:r>
          </w:p>
        </w:tc>
      </w:tr>
      <w:tr w:rsidR="005C5375" w:rsidRPr="00690309" w14:paraId="37CE4BD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4F10BB02" w14:textId="77777777" w:rsidR="005C5375" w:rsidRPr="00690309" w:rsidRDefault="005C5375" w:rsidP="00614CF7">
            <w:r w:rsidRPr="00690309">
              <w:t>University Undergraduate</w:t>
            </w:r>
          </w:p>
        </w:tc>
        <w:tc>
          <w:tcPr>
            <w:tcW w:w="1655" w:type="dxa"/>
          </w:tcPr>
          <w:p w14:paraId="4FE32BE5" w14:textId="77777777" w:rsidR="005C5375" w:rsidRPr="00690309" w:rsidRDefault="005C5375" w:rsidP="00614CF7">
            <w:pPr>
              <w:jc w:val="center"/>
            </w:pPr>
            <w:r w:rsidRPr="00690309">
              <w:t>35.8%</w:t>
            </w:r>
          </w:p>
        </w:tc>
        <w:tc>
          <w:tcPr>
            <w:tcW w:w="1656" w:type="dxa"/>
          </w:tcPr>
          <w:p w14:paraId="5917C6CF" w14:textId="77777777" w:rsidR="005C5375" w:rsidRPr="00690309" w:rsidRDefault="005C5375" w:rsidP="00614CF7">
            <w:pPr>
              <w:jc w:val="center"/>
            </w:pPr>
            <w:r>
              <w:t>35.2%</w:t>
            </w:r>
          </w:p>
        </w:tc>
        <w:tc>
          <w:tcPr>
            <w:tcW w:w="1656" w:type="dxa"/>
          </w:tcPr>
          <w:p w14:paraId="0032CC25" w14:textId="77777777" w:rsidR="005C5375" w:rsidRPr="00690309" w:rsidRDefault="005C5375" w:rsidP="00614CF7">
            <w:pPr>
              <w:jc w:val="center"/>
            </w:pPr>
            <w:r>
              <w:t>36.7%</w:t>
            </w:r>
          </w:p>
        </w:tc>
      </w:tr>
      <w:tr w:rsidR="005C5375" w:rsidRPr="00690309" w14:paraId="2BFE3A79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0040F50B" w14:textId="77777777" w:rsidR="005C5375" w:rsidRPr="00690309" w:rsidRDefault="005C5375" w:rsidP="00614CF7">
            <w:r w:rsidRPr="00690309">
              <w:t>University Postgraduate</w:t>
            </w:r>
          </w:p>
        </w:tc>
        <w:tc>
          <w:tcPr>
            <w:tcW w:w="1655" w:type="dxa"/>
          </w:tcPr>
          <w:p w14:paraId="570558BF" w14:textId="77777777" w:rsidR="005C5375" w:rsidRPr="00690309" w:rsidRDefault="005C5375" w:rsidP="00614CF7">
            <w:pPr>
              <w:jc w:val="center"/>
            </w:pPr>
            <w:r w:rsidRPr="00690309">
              <w:t>37.7%</w:t>
            </w:r>
          </w:p>
        </w:tc>
        <w:tc>
          <w:tcPr>
            <w:tcW w:w="1656" w:type="dxa"/>
          </w:tcPr>
          <w:p w14:paraId="032A889C" w14:textId="77777777" w:rsidR="005C5375" w:rsidRPr="00690309" w:rsidRDefault="005C5375" w:rsidP="00614CF7">
            <w:pPr>
              <w:jc w:val="center"/>
            </w:pPr>
            <w:r>
              <w:t>37.6%</w:t>
            </w:r>
          </w:p>
        </w:tc>
        <w:tc>
          <w:tcPr>
            <w:tcW w:w="1656" w:type="dxa"/>
          </w:tcPr>
          <w:p w14:paraId="11C775C8" w14:textId="77777777" w:rsidR="005C5375" w:rsidRPr="00690309" w:rsidRDefault="005C5375" w:rsidP="00614CF7">
            <w:pPr>
              <w:jc w:val="center"/>
            </w:pPr>
            <w:r>
              <w:t>37.8%</w:t>
            </w:r>
          </w:p>
        </w:tc>
      </w:tr>
      <w:tr w:rsidR="005C5375" w:rsidRPr="00690309" w14:paraId="59E9811C" w14:textId="77777777" w:rsidTr="00614CF7">
        <w:trPr>
          <w:trHeight w:val="446"/>
          <w:jc w:val="center"/>
        </w:trPr>
        <w:tc>
          <w:tcPr>
            <w:tcW w:w="3392" w:type="dxa"/>
            <w:hideMark/>
          </w:tcPr>
          <w:p w14:paraId="53160301" w14:textId="77777777" w:rsidR="005C5375" w:rsidRPr="00690309" w:rsidRDefault="005C5375" w:rsidP="00614CF7">
            <w:r w:rsidRPr="00690309">
              <w:rPr>
                <w:b/>
                <w:bCs/>
              </w:rPr>
              <w:t>SEIFA Decile (IRSAD)</w:t>
            </w:r>
          </w:p>
        </w:tc>
        <w:tc>
          <w:tcPr>
            <w:tcW w:w="1655" w:type="dxa"/>
          </w:tcPr>
          <w:p w14:paraId="0E7E2F68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19ED6DCB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4499C363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777B96B7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6E0AE856" w14:textId="77777777" w:rsidR="005C5375" w:rsidRPr="00690309" w:rsidRDefault="005C5375" w:rsidP="00614CF7">
            <w:r w:rsidRPr="00690309">
              <w:t xml:space="preserve">1 </w:t>
            </w:r>
            <w:r>
              <w:t>–</w:t>
            </w:r>
            <w:r w:rsidRPr="00690309">
              <w:t xml:space="preserve"> 2</w:t>
            </w:r>
            <w:r>
              <w:t xml:space="preserve"> (most disadvantaged)</w:t>
            </w:r>
          </w:p>
        </w:tc>
        <w:tc>
          <w:tcPr>
            <w:tcW w:w="1655" w:type="dxa"/>
          </w:tcPr>
          <w:p w14:paraId="33800AED" w14:textId="77777777" w:rsidR="005C5375" w:rsidRPr="00690309" w:rsidRDefault="005C5375" w:rsidP="00614CF7">
            <w:pPr>
              <w:jc w:val="center"/>
            </w:pPr>
            <w:r w:rsidRPr="00690309">
              <w:t>8.9%</w:t>
            </w:r>
          </w:p>
        </w:tc>
        <w:tc>
          <w:tcPr>
            <w:tcW w:w="1656" w:type="dxa"/>
          </w:tcPr>
          <w:p w14:paraId="522FFE4A" w14:textId="77777777" w:rsidR="005C5375" w:rsidRPr="00690309" w:rsidRDefault="005C5375" w:rsidP="00614CF7">
            <w:pPr>
              <w:jc w:val="center"/>
            </w:pPr>
            <w:r>
              <w:t>4.8%</w:t>
            </w:r>
          </w:p>
        </w:tc>
        <w:tc>
          <w:tcPr>
            <w:tcW w:w="1656" w:type="dxa"/>
          </w:tcPr>
          <w:p w14:paraId="163B2EB5" w14:textId="77777777" w:rsidR="005C5375" w:rsidRPr="00690309" w:rsidRDefault="005C5375" w:rsidP="00614CF7">
            <w:pPr>
              <w:jc w:val="center"/>
            </w:pPr>
            <w:r>
              <w:t>14.4%</w:t>
            </w:r>
          </w:p>
        </w:tc>
      </w:tr>
      <w:tr w:rsidR="005C5375" w:rsidRPr="00690309" w14:paraId="6320BFEE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5B51D6D3" w14:textId="77777777" w:rsidR="005C5375" w:rsidRPr="00690309" w:rsidRDefault="005C5375" w:rsidP="00614CF7">
            <w:r w:rsidRPr="00690309">
              <w:t>3 - 4</w:t>
            </w:r>
          </w:p>
        </w:tc>
        <w:tc>
          <w:tcPr>
            <w:tcW w:w="1655" w:type="dxa"/>
          </w:tcPr>
          <w:p w14:paraId="6DAB4FAA" w14:textId="77777777" w:rsidR="005C5375" w:rsidRPr="00690309" w:rsidRDefault="005C5375" w:rsidP="00614CF7">
            <w:pPr>
              <w:jc w:val="center"/>
            </w:pPr>
            <w:r w:rsidRPr="00690309">
              <w:t>12.4%</w:t>
            </w:r>
          </w:p>
        </w:tc>
        <w:tc>
          <w:tcPr>
            <w:tcW w:w="1656" w:type="dxa"/>
          </w:tcPr>
          <w:p w14:paraId="601C25FD" w14:textId="77777777" w:rsidR="005C5375" w:rsidRPr="00690309" w:rsidRDefault="005C5375" w:rsidP="00614CF7">
            <w:pPr>
              <w:jc w:val="center"/>
            </w:pPr>
            <w:r>
              <w:t>14.4%</w:t>
            </w:r>
          </w:p>
        </w:tc>
        <w:tc>
          <w:tcPr>
            <w:tcW w:w="1656" w:type="dxa"/>
          </w:tcPr>
          <w:p w14:paraId="32EA5738" w14:textId="77777777" w:rsidR="005C5375" w:rsidRPr="00690309" w:rsidRDefault="005C5375" w:rsidP="00614CF7">
            <w:pPr>
              <w:jc w:val="center"/>
            </w:pPr>
            <w:r>
              <w:t>10.0%</w:t>
            </w:r>
          </w:p>
        </w:tc>
      </w:tr>
      <w:tr w:rsidR="005C5375" w:rsidRPr="00690309" w14:paraId="0097760D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A6FFD53" w14:textId="77777777" w:rsidR="005C5375" w:rsidRPr="00690309" w:rsidRDefault="005C5375" w:rsidP="00614CF7">
            <w:r w:rsidRPr="00690309">
              <w:t>5 - 6</w:t>
            </w:r>
          </w:p>
        </w:tc>
        <w:tc>
          <w:tcPr>
            <w:tcW w:w="1655" w:type="dxa"/>
          </w:tcPr>
          <w:p w14:paraId="355660A0" w14:textId="77777777" w:rsidR="005C5375" w:rsidRPr="00690309" w:rsidRDefault="005C5375" w:rsidP="00614CF7">
            <w:pPr>
              <w:jc w:val="center"/>
            </w:pPr>
            <w:r w:rsidRPr="00690309">
              <w:t>22.8%</w:t>
            </w:r>
          </w:p>
        </w:tc>
        <w:tc>
          <w:tcPr>
            <w:tcW w:w="1656" w:type="dxa"/>
          </w:tcPr>
          <w:p w14:paraId="4DC59D2F" w14:textId="77777777" w:rsidR="005C5375" w:rsidRPr="00690309" w:rsidRDefault="005C5375" w:rsidP="00614CF7">
            <w:pPr>
              <w:jc w:val="center"/>
            </w:pPr>
            <w:r>
              <w:t>24.0%</w:t>
            </w:r>
          </w:p>
        </w:tc>
        <w:tc>
          <w:tcPr>
            <w:tcW w:w="1656" w:type="dxa"/>
          </w:tcPr>
          <w:p w14:paraId="312C03B8" w14:textId="77777777" w:rsidR="005C5375" w:rsidRPr="00690309" w:rsidRDefault="005C5375" w:rsidP="00614CF7">
            <w:pPr>
              <w:jc w:val="center"/>
            </w:pPr>
            <w:r>
              <w:t>21.1%</w:t>
            </w:r>
          </w:p>
        </w:tc>
      </w:tr>
      <w:tr w:rsidR="005C5375" w:rsidRPr="00690309" w14:paraId="0DABFA3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4D9879C8" w14:textId="77777777" w:rsidR="005C5375" w:rsidRPr="00690309" w:rsidRDefault="005C5375" w:rsidP="00614CF7">
            <w:r w:rsidRPr="00690309">
              <w:t>7 - 8</w:t>
            </w:r>
          </w:p>
        </w:tc>
        <w:tc>
          <w:tcPr>
            <w:tcW w:w="1655" w:type="dxa"/>
          </w:tcPr>
          <w:p w14:paraId="6D84DC2D" w14:textId="77777777" w:rsidR="005C5375" w:rsidRPr="00690309" w:rsidRDefault="005C5375" w:rsidP="00614CF7">
            <w:pPr>
              <w:jc w:val="center"/>
            </w:pPr>
            <w:r w:rsidRPr="00690309">
              <w:t>29.3%</w:t>
            </w:r>
          </w:p>
        </w:tc>
        <w:tc>
          <w:tcPr>
            <w:tcW w:w="1656" w:type="dxa"/>
          </w:tcPr>
          <w:p w14:paraId="1CFF8C95" w14:textId="77777777" w:rsidR="005C5375" w:rsidRPr="00690309" w:rsidRDefault="005C5375" w:rsidP="00614CF7">
            <w:pPr>
              <w:jc w:val="center"/>
            </w:pPr>
            <w:r>
              <w:t>31.2%</w:t>
            </w:r>
          </w:p>
        </w:tc>
        <w:tc>
          <w:tcPr>
            <w:tcW w:w="1656" w:type="dxa"/>
          </w:tcPr>
          <w:p w14:paraId="12C0E8B4" w14:textId="77777777" w:rsidR="005C5375" w:rsidRPr="00690309" w:rsidRDefault="005C5375" w:rsidP="00614CF7">
            <w:pPr>
              <w:jc w:val="center"/>
            </w:pPr>
            <w:r>
              <w:t>26.7%</w:t>
            </w:r>
          </w:p>
        </w:tc>
      </w:tr>
      <w:tr w:rsidR="005C5375" w:rsidRPr="00690309" w14:paraId="2EA13CE3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19A9D124" w14:textId="77777777" w:rsidR="005C5375" w:rsidRPr="00690309" w:rsidRDefault="005C5375" w:rsidP="00614CF7">
            <w:r w:rsidRPr="00690309">
              <w:t xml:space="preserve">9 </w:t>
            </w:r>
            <w:r>
              <w:t>–</w:t>
            </w:r>
            <w:r w:rsidRPr="00690309">
              <w:t xml:space="preserve"> 10</w:t>
            </w:r>
            <w:r>
              <w:t xml:space="preserve"> (least disadvantaged)</w:t>
            </w:r>
          </w:p>
        </w:tc>
        <w:tc>
          <w:tcPr>
            <w:tcW w:w="1655" w:type="dxa"/>
          </w:tcPr>
          <w:p w14:paraId="22C9136B" w14:textId="77777777" w:rsidR="005C5375" w:rsidRPr="00690309" w:rsidRDefault="005C5375" w:rsidP="00614CF7">
            <w:pPr>
              <w:jc w:val="center"/>
            </w:pPr>
            <w:r w:rsidRPr="00690309">
              <w:t>26.6%</w:t>
            </w:r>
          </w:p>
        </w:tc>
        <w:tc>
          <w:tcPr>
            <w:tcW w:w="1656" w:type="dxa"/>
          </w:tcPr>
          <w:p w14:paraId="16FAB256" w14:textId="77777777" w:rsidR="005C5375" w:rsidRPr="00690309" w:rsidRDefault="005C5375" w:rsidP="00614CF7">
            <w:pPr>
              <w:jc w:val="center"/>
            </w:pPr>
            <w:r>
              <w:t>25.6%</w:t>
            </w:r>
          </w:p>
        </w:tc>
        <w:tc>
          <w:tcPr>
            <w:tcW w:w="1656" w:type="dxa"/>
          </w:tcPr>
          <w:p w14:paraId="2A984524" w14:textId="77777777" w:rsidR="005C5375" w:rsidRPr="00690309" w:rsidRDefault="005C5375" w:rsidP="00614CF7">
            <w:pPr>
              <w:jc w:val="center"/>
            </w:pPr>
            <w:r>
              <w:t>27.8%</w:t>
            </w:r>
          </w:p>
        </w:tc>
      </w:tr>
      <w:tr w:rsidR="005C5375" w:rsidRPr="00690309" w14:paraId="14ED8D39" w14:textId="77777777" w:rsidTr="00614CF7">
        <w:trPr>
          <w:trHeight w:val="446"/>
          <w:jc w:val="center"/>
        </w:trPr>
        <w:tc>
          <w:tcPr>
            <w:tcW w:w="3392" w:type="dxa"/>
          </w:tcPr>
          <w:p w14:paraId="7AA99CE3" w14:textId="77777777" w:rsidR="005C5375" w:rsidRPr="007A3162" w:rsidRDefault="005C5375" w:rsidP="00614CF7">
            <w:pPr>
              <w:rPr>
                <w:b/>
                <w:bCs/>
              </w:rPr>
            </w:pPr>
            <w:r w:rsidRPr="007A3162">
              <w:rPr>
                <w:b/>
                <w:bCs/>
              </w:rPr>
              <w:t>Child Sex</w:t>
            </w:r>
          </w:p>
        </w:tc>
        <w:tc>
          <w:tcPr>
            <w:tcW w:w="1655" w:type="dxa"/>
          </w:tcPr>
          <w:p w14:paraId="57F4BB28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62BCCFC3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007B4AB4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51FA368C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784F6F2A" w14:textId="77777777" w:rsidR="005C5375" w:rsidRPr="00690309" w:rsidRDefault="005C5375" w:rsidP="00614CF7">
            <w:r w:rsidRPr="00EA0C0C">
              <w:t>Female</w:t>
            </w:r>
          </w:p>
        </w:tc>
        <w:tc>
          <w:tcPr>
            <w:tcW w:w="1655" w:type="dxa"/>
          </w:tcPr>
          <w:p w14:paraId="1A689117" w14:textId="77777777" w:rsidR="005C5375" w:rsidRPr="00690309" w:rsidRDefault="005C5375" w:rsidP="00614CF7">
            <w:pPr>
              <w:jc w:val="center"/>
            </w:pPr>
            <w:r w:rsidRPr="00AF1AEC">
              <w:t>45.6%</w:t>
            </w:r>
          </w:p>
        </w:tc>
        <w:tc>
          <w:tcPr>
            <w:tcW w:w="1656" w:type="dxa"/>
          </w:tcPr>
          <w:p w14:paraId="3892CDBD" w14:textId="77777777" w:rsidR="005C5375" w:rsidRPr="00690309" w:rsidRDefault="005C5375" w:rsidP="00614CF7">
            <w:pPr>
              <w:jc w:val="center"/>
            </w:pPr>
            <w:r>
              <w:t>48.0%</w:t>
            </w:r>
          </w:p>
        </w:tc>
        <w:tc>
          <w:tcPr>
            <w:tcW w:w="1656" w:type="dxa"/>
          </w:tcPr>
          <w:p w14:paraId="72EB8FD8" w14:textId="77777777" w:rsidR="005C5375" w:rsidRPr="00690309" w:rsidRDefault="005C5375" w:rsidP="00614CF7">
            <w:pPr>
              <w:jc w:val="center"/>
            </w:pPr>
            <w:r>
              <w:t>42.2%</w:t>
            </w:r>
          </w:p>
        </w:tc>
      </w:tr>
      <w:tr w:rsidR="005C5375" w:rsidRPr="00690309" w14:paraId="6B021C79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070B740D" w14:textId="77777777" w:rsidR="005C5375" w:rsidRPr="00690309" w:rsidRDefault="005C5375" w:rsidP="00614CF7">
            <w:r w:rsidRPr="00EA0C0C">
              <w:t>Male</w:t>
            </w:r>
          </w:p>
        </w:tc>
        <w:tc>
          <w:tcPr>
            <w:tcW w:w="1655" w:type="dxa"/>
          </w:tcPr>
          <w:p w14:paraId="5D6FCC5F" w14:textId="77777777" w:rsidR="005C5375" w:rsidRPr="00690309" w:rsidRDefault="005C5375" w:rsidP="00614CF7">
            <w:pPr>
              <w:jc w:val="center"/>
            </w:pPr>
            <w:r w:rsidRPr="00AF1AEC">
              <w:t>54.4%</w:t>
            </w:r>
          </w:p>
        </w:tc>
        <w:tc>
          <w:tcPr>
            <w:tcW w:w="1656" w:type="dxa"/>
          </w:tcPr>
          <w:p w14:paraId="25003473" w14:textId="77777777" w:rsidR="005C5375" w:rsidRPr="00690309" w:rsidRDefault="005C5375" w:rsidP="00614CF7">
            <w:pPr>
              <w:jc w:val="center"/>
            </w:pPr>
            <w:r>
              <w:t>52.0%</w:t>
            </w:r>
          </w:p>
        </w:tc>
        <w:tc>
          <w:tcPr>
            <w:tcW w:w="1656" w:type="dxa"/>
          </w:tcPr>
          <w:p w14:paraId="13E8F4C0" w14:textId="77777777" w:rsidR="005C5375" w:rsidRPr="00690309" w:rsidRDefault="005C5375" w:rsidP="00614CF7">
            <w:pPr>
              <w:jc w:val="center"/>
            </w:pPr>
            <w:r>
              <w:t>57.8%</w:t>
            </w:r>
          </w:p>
        </w:tc>
      </w:tr>
      <w:tr w:rsidR="005C5375" w:rsidRPr="00690309" w14:paraId="3F34FEA3" w14:textId="77777777" w:rsidTr="00614CF7">
        <w:trPr>
          <w:trHeight w:val="446"/>
          <w:jc w:val="center"/>
        </w:trPr>
        <w:tc>
          <w:tcPr>
            <w:tcW w:w="3392" w:type="dxa"/>
          </w:tcPr>
          <w:p w14:paraId="4B0B4D09" w14:textId="77777777" w:rsidR="005C5375" w:rsidRPr="0050320C" w:rsidRDefault="005C5375" w:rsidP="00614CF7">
            <w:pPr>
              <w:rPr>
                <w:b/>
                <w:bCs/>
              </w:rPr>
            </w:pPr>
            <w:r w:rsidRPr="0050320C">
              <w:rPr>
                <w:b/>
                <w:bCs/>
              </w:rPr>
              <w:t>Child Age (months)</w:t>
            </w:r>
          </w:p>
        </w:tc>
        <w:tc>
          <w:tcPr>
            <w:tcW w:w="1655" w:type="dxa"/>
          </w:tcPr>
          <w:p w14:paraId="0B972E83" w14:textId="77777777" w:rsidR="005C5375" w:rsidRPr="00690309" w:rsidRDefault="005C5375" w:rsidP="00614CF7">
            <w:pPr>
              <w:jc w:val="center"/>
            </w:pPr>
            <w:r w:rsidRPr="00AF1AEC">
              <w:t>37.8 ± 14.8</w:t>
            </w:r>
          </w:p>
        </w:tc>
        <w:tc>
          <w:tcPr>
            <w:tcW w:w="1656" w:type="dxa"/>
          </w:tcPr>
          <w:p w14:paraId="41DFFBB5" w14:textId="77777777" w:rsidR="005C5375" w:rsidRPr="00690309" w:rsidRDefault="005C5375" w:rsidP="00614CF7">
            <w:pPr>
              <w:jc w:val="center"/>
            </w:pPr>
            <w:r>
              <w:t xml:space="preserve">39.9 </w:t>
            </w:r>
            <w:r w:rsidRPr="00AF1AEC">
              <w:t xml:space="preserve">± </w:t>
            </w:r>
            <w:r>
              <w:t>15.1</w:t>
            </w:r>
          </w:p>
        </w:tc>
        <w:tc>
          <w:tcPr>
            <w:tcW w:w="1656" w:type="dxa"/>
          </w:tcPr>
          <w:p w14:paraId="48C8175C" w14:textId="77777777" w:rsidR="005C5375" w:rsidRPr="00690309" w:rsidRDefault="005C5375" w:rsidP="00614CF7">
            <w:pPr>
              <w:jc w:val="center"/>
            </w:pPr>
            <w:r>
              <w:t xml:space="preserve">35.0 </w:t>
            </w:r>
            <w:r w:rsidRPr="00AF1AEC">
              <w:t>± 1</w:t>
            </w:r>
            <w:r>
              <w:t>3</w:t>
            </w:r>
            <w:r w:rsidRPr="00AF1AEC">
              <w:t>.</w:t>
            </w:r>
            <w:r>
              <w:t>9</w:t>
            </w:r>
          </w:p>
        </w:tc>
      </w:tr>
      <w:tr w:rsidR="005C5375" w:rsidRPr="00690309" w14:paraId="673AAF58" w14:textId="77777777" w:rsidTr="00614CF7">
        <w:trPr>
          <w:trHeight w:val="446"/>
          <w:jc w:val="center"/>
        </w:trPr>
        <w:tc>
          <w:tcPr>
            <w:tcW w:w="3392" w:type="dxa"/>
          </w:tcPr>
          <w:p w14:paraId="6F19815D" w14:textId="77777777" w:rsidR="005C5375" w:rsidRPr="0050320C" w:rsidRDefault="005C5375" w:rsidP="00614CF7">
            <w:pPr>
              <w:rPr>
                <w:b/>
                <w:bCs/>
              </w:rPr>
            </w:pPr>
            <w:r>
              <w:rPr>
                <w:b/>
                <w:bCs/>
              </w:rPr>
              <w:t>Child Care Attendance</w:t>
            </w:r>
          </w:p>
        </w:tc>
        <w:tc>
          <w:tcPr>
            <w:tcW w:w="1655" w:type="dxa"/>
          </w:tcPr>
          <w:p w14:paraId="4084B7EF" w14:textId="77777777" w:rsidR="005C5375" w:rsidRPr="00A0012A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3E911C13" w14:textId="77777777" w:rsidR="005C5375" w:rsidRPr="004126FC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5FEECCFB" w14:textId="77777777" w:rsidR="005C5375" w:rsidRPr="00AF1AEC" w:rsidRDefault="005C5375" w:rsidP="00614CF7">
            <w:pPr>
              <w:jc w:val="center"/>
            </w:pPr>
          </w:p>
        </w:tc>
      </w:tr>
      <w:tr w:rsidR="005C5375" w:rsidRPr="00690309" w14:paraId="4DA14445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165ADF7" w14:textId="77777777" w:rsidR="005C5375" w:rsidRPr="00B53320" w:rsidRDefault="005C5375" w:rsidP="00614CF7">
            <w:r w:rsidRPr="00B53320">
              <w:t>0 days</w:t>
            </w:r>
          </w:p>
        </w:tc>
        <w:tc>
          <w:tcPr>
            <w:tcW w:w="1655" w:type="dxa"/>
          </w:tcPr>
          <w:p w14:paraId="44CFC541" w14:textId="77777777" w:rsidR="005C5375" w:rsidRPr="00A0012A" w:rsidRDefault="005C5375" w:rsidP="00614CF7">
            <w:pPr>
              <w:jc w:val="center"/>
            </w:pPr>
            <w:r>
              <w:t>16.7%</w:t>
            </w:r>
          </w:p>
        </w:tc>
        <w:tc>
          <w:tcPr>
            <w:tcW w:w="1656" w:type="dxa"/>
          </w:tcPr>
          <w:p w14:paraId="71CF375C" w14:textId="77777777" w:rsidR="005C5375" w:rsidRPr="004126FC" w:rsidRDefault="005C5375" w:rsidP="00614CF7">
            <w:pPr>
              <w:jc w:val="center"/>
            </w:pPr>
            <w:r>
              <w:t>12.0%</w:t>
            </w:r>
          </w:p>
        </w:tc>
        <w:tc>
          <w:tcPr>
            <w:tcW w:w="1656" w:type="dxa"/>
          </w:tcPr>
          <w:p w14:paraId="358BC214" w14:textId="77777777" w:rsidR="005C5375" w:rsidRPr="00AF1AEC" w:rsidRDefault="005C5375" w:rsidP="00614CF7">
            <w:pPr>
              <w:jc w:val="center"/>
            </w:pPr>
            <w:r>
              <w:t>23.3%</w:t>
            </w:r>
          </w:p>
        </w:tc>
      </w:tr>
      <w:tr w:rsidR="005C5375" w:rsidRPr="00690309" w14:paraId="0CFFF987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3EC4DE16" w14:textId="77777777" w:rsidR="005C5375" w:rsidRPr="00B53320" w:rsidRDefault="005C5375" w:rsidP="00614CF7">
            <w:r w:rsidRPr="00B53320">
              <w:t>1 – 3 days/week</w:t>
            </w:r>
          </w:p>
        </w:tc>
        <w:tc>
          <w:tcPr>
            <w:tcW w:w="1655" w:type="dxa"/>
          </w:tcPr>
          <w:p w14:paraId="2188D5B9" w14:textId="77777777" w:rsidR="005C5375" w:rsidRPr="00A0012A" w:rsidRDefault="005C5375" w:rsidP="00614CF7">
            <w:pPr>
              <w:jc w:val="center"/>
            </w:pPr>
            <w:r>
              <w:t>44.2%</w:t>
            </w:r>
          </w:p>
        </w:tc>
        <w:tc>
          <w:tcPr>
            <w:tcW w:w="1656" w:type="dxa"/>
          </w:tcPr>
          <w:p w14:paraId="197BEAFB" w14:textId="77777777" w:rsidR="005C5375" w:rsidRPr="004126FC" w:rsidRDefault="005C5375" w:rsidP="00614CF7">
            <w:pPr>
              <w:jc w:val="center"/>
            </w:pPr>
            <w:r>
              <w:t>47.2%</w:t>
            </w:r>
          </w:p>
        </w:tc>
        <w:tc>
          <w:tcPr>
            <w:tcW w:w="1656" w:type="dxa"/>
          </w:tcPr>
          <w:p w14:paraId="41F271AE" w14:textId="77777777" w:rsidR="005C5375" w:rsidRPr="00AF1AEC" w:rsidRDefault="005C5375" w:rsidP="00614CF7">
            <w:pPr>
              <w:jc w:val="center"/>
            </w:pPr>
            <w:r>
              <w:t>40.0%</w:t>
            </w:r>
          </w:p>
        </w:tc>
      </w:tr>
      <w:tr w:rsidR="005C5375" w:rsidRPr="00690309" w14:paraId="29022AB2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314774D" w14:textId="77777777" w:rsidR="005C5375" w:rsidRPr="00B53320" w:rsidRDefault="005C5375" w:rsidP="00614CF7">
            <w:r w:rsidRPr="00B53320">
              <w:t>4 – 5 days/week</w:t>
            </w:r>
          </w:p>
        </w:tc>
        <w:tc>
          <w:tcPr>
            <w:tcW w:w="1655" w:type="dxa"/>
          </w:tcPr>
          <w:p w14:paraId="533194D8" w14:textId="77777777" w:rsidR="005C5375" w:rsidRPr="00A0012A" w:rsidRDefault="005C5375" w:rsidP="00614CF7">
            <w:pPr>
              <w:jc w:val="center"/>
            </w:pPr>
            <w:r>
              <w:t>39.1%</w:t>
            </w:r>
          </w:p>
        </w:tc>
        <w:tc>
          <w:tcPr>
            <w:tcW w:w="1656" w:type="dxa"/>
          </w:tcPr>
          <w:p w14:paraId="30281470" w14:textId="77777777" w:rsidR="005C5375" w:rsidRPr="004126FC" w:rsidRDefault="005C5375" w:rsidP="00614CF7">
            <w:pPr>
              <w:jc w:val="center"/>
            </w:pPr>
            <w:r>
              <w:t>40.8%</w:t>
            </w:r>
          </w:p>
        </w:tc>
        <w:tc>
          <w:tcPr>
            <w:tcW w:w="1656" w:type="dxa"/>
          </w:tcPr>
          <w:p w14:paraId="0CA4CABB" w14:textId="77777777" w:rsidR="005C5375" w:rsidRPr="00AF1AEC" w:rsidRDefault="005C5375" w:rsidP="00614CF7">
            <w:pPr>
              <w:jc w:val="center"/>
            </w:pPr>
            <w:r>
              <w:t>36.7%</w:t>
            </w:r>
          </w:p>
        </w:tc>
      </w:tr>
      <w:tr w:rsidR="005C5375" w:rsidRPr="00690309" w14:paraId="5C4BC233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32CC26F" w14:textId="77777777" w:rsidR="005C5375" w:rsidRPr="00B53320" w:rsidRDefault="005C5375" w:rsidP="00614CF7">
            <w:r w:rsidRPr="006E00ED">
              <w:rPr>
                <w:b/>
                <w:bCs/>
              </w:rPr>
              <w:t>Number of children in household aged 5 years or younger</w:t>
            </w:r>
          </w:p>
        </w:tc>
        <w:tc>
          <w:tcPr>
            <w:tcW w:w="1655" w:type="dxa"/>
          </w:tcPr>
          <w:p w14:paraId="772BF902" w14:textId="77777777" w:rsidR="005C5375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6CFCB603" w14:textId="77777777" w:rsidR="005C5375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35DF8DB2" w14:textId="77777777" w:rsidR="005C5375" w:rsidRDefault="005C5375" w:rsidP="00614CF7">
            <w:pPr>
              <w:jc w:val="center"/>
            </w:pPr>
          </w:p>
        </w:tc>
      </w:tr>
      <w:tr w:rsidR="005C5375" w:rsidRPr="00690309" w14:paraId="092E641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16604E1" w14:textId="77777777" w:rsidR="005C5375" w:rsidRPr="00B53320" w:rsidRDefault="005C5375" w:rsidP="00614CF7">
            <w:r>
              <w:t>1 Child</w:t>
            </w:r>
          </w:p>
        </w:tc>
        <w:tc>
          <w:tcPr>
            <w:tcW w:w="1655" w:type="dxa"/>
          </w:tcPr>
          <w:p w14:paraId="21D60A3A" w14:textId="77777777" w:rsidR="005C5375" w:rsidRDefault="005C5375" w:rsidP="00614CF7">
            <w:pPr>
              <w:jc w:val="center"/>
            </w:pPr>
            <w:r>
              <w:t>52.1%</w:t>
            </w:r>
          </w:p>
        </w:tc>
        <w:tc>
          <w:tcPr>
            <w:tcW w:w="1656" w:type="dxa"/>
          </w:tcPr>
          <w:p w14:paraId="2B53086C" w14:textId="77777777" w:rsidR="005C5375" w:rsidRDefault="005C5375" w:rsidP="00614CF7">
            <w:pPr>
              <w:jc w:val="center"/>
            </w:pPr>
            <w:r>
              <w:t>51.1%</w:t>
            </w:r>
          </w:p>
        </w:tc>
        <w:tc>
          <w:tcPr>
            <w:tcW w:w="1656" w:type="dxa"/>
          </w:tcPr>
          <w:p w14:paraId="2B76D74D" w14:textId="77777777" w:rsidR="005C5375" w:rsidRDefault="005C5375" w:rsidP="00614CF7">
            <w:pPr>
              <w:jc w:val="center"/>
            </w:pPr>
            <w:r>
              <w:t>82.2%</w:t>
            </w:r>
          </w:p>
        </w:tc>
      </w:tr>
      <w:tr w:rsidR="005C5375" w:rsidRPr="00690309" w14:paraId="0D4CCDF9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3C19167" w14:textId="77777777" w:rsidR="005C5375" w:rsidRPr="00B53320" w:rsidRDefault="005C5375" w:rsidP="00614CF7">
            <w:r>
              <w:lastRenderedPageBreak/>
              <w:t>2 Children</w:t>
            </w:r>
          </w:p>
        </w:tc>
        <w:tc>
          <w:tcPr>
            <w:tcW w:w="1655" w:type="dxa"/>
          </w:tcPr>
          <w:p w14:paraId="43F40338" w14:textId="77777777" w:rsidR="005C5375" w:rsidRDefault="005C5375" w:rsidP="00614CF7">
            <w:pPr>
              <w:jc w:val="center"/>
            </w:pPr>
            <w:r>
              <w:t>43.3%</w:t>
            </w:r>
          </w:p>
        </w:tc>
        <w:tc>
          <w:tcPr>
            <w:tcW w:w="1656" w:type="dxa"/>
          </w:tcPr>
          <w:p w14:paraId="032C5D47" w14:textId="77777777" w:rsidR="005C5375" w:rsidRDefault="005C5375" w:rsidP="00614CF7">
            <w:pPr>
              <w:jc w:val="center"/>
            </w:pPr>
            <w:r>
              <w:t>44.4%</w:t>
            </w:r>
          </w:p>
        </w:tc>
        <w:tc>
          <w:tcPr>
            <w:tcW w:w="1656" w:type="dxa"/>
          </w:tcPr>
          <w:p w14:paraId="58032FC7" w14:textId="77777777" w:rsidR="005C5375" w:rsidRDefault="005C5375" w:rsidP="00614CF7">
            <w:pPr>
              <w:jc w:val="center"/>
            </w:pPr>
            <w:r>
              <w:t>6.7%</w:t>
            </w:r>
          </w:p>
        </w:tc>
      </w:tr>
      <w:tr w:rsidR="005C5375" w:rsidRPr="00690309" w14:paraId="06DBFC52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6868A6B" w14:textId="77777777" w:rsidR="005C5375" w:rsidRPr="00B53320" w:rsidRDefault="005C5375" w:rsidP="00614CF7">
            <w:r>
              <w:rPr>
                <w:rFonts w:cstheme="minorHAnsi"/>
              </w:rPr>
              <w:t>≥</w:t>
            </w:r>
            <w:r>
              <w:t xml:space="preserve"> 3 Children</w:t>
            </w:r>
          </w:p>
        </w:tc>
        <w:tc>
          <w:tcPr>
            <w:tcW w:w="1655" w:type="dxa"/>
          </w:tcPr>
          <w:p w14:paraId="02791739" w14:textId="77777777" w:rsidR="005C5375" w:rsidRDefault="005C5375" w:rsidP="00614CF7">
            <w:pPr>
              <w:jc w:val="center"/>
            </w:pPr>
            <w:r>
              <w:t>4.6%</w:t>
            </w:r>
          </w:p>
        </w:tc>
        <w:tc>
          <w:tcPr>
            <w:tcW w:w="1656" w:type="dxa"/>
          </w:tcPr>
          <w:p w14:paraId="7A7C8BD8" w14:textId="77777777" w:rsidR="005C5375" w:rsidRDefault="005C5375" w:rsidP="00614CF7">
            <w:pPr>
              <w:jc w:val="center"/>
            </w:pPr>
            <w:r>
              <w:t>4.4%</w:t>
            </w:r>
          </w:p>
        </w:tc>
        <w:tc>
          <w:tcPr>
            <w:tcW w:w="1656" w:type="dxa"/>
          </w:tcPr>
          <w:p w14:paraId="170DC8C5" w14:textId="77777777" w:rsidR="005C5375" w:rsidRDefault="005C5375" w:rsidP="00614CF7">
            <w:pPr>
              <w:jc w:val="center"/>
            </w:pPr>
            <w:r>
              <w:t>11.1%</w:t>
            </w:r>
          </w:p>
        </w:tc>
      </w:tr>
      <w:tr w:rsidR="005C5375" w:rsidRPr="00690309" w14:paraId="62108235" w14:textId="77777777" w:rsidTr="00614CF7">
        <w:trPr>
          <w:trHeight w:val="446"/>
          <w:jc w:val="center"/>
        </w:trPr>
        <w:tc>
          <w:tcPr>
            <w:tcW w:w="3392" w:type="dxa"/>
          </w:tcPr>
          <w:p w14:paraId="406B8598" w14:textId="77777777" w:rsidR="005C5375" w:rsidRPr="0050320C" w:rsidRDefault="005C5375" w:rsidP="00614CF7">
            <w:pPr>
              <w:rPr>
                <w:b/>
                <w:bCs/>
              </w:rPr>
            </w:pPr>
            <w:r w:rsidRPr="0050320C">
              <w:rPr>
                <w:b/>
                <w:bCs/>
              </w:rPr>
              <w:t xml:space="preserve">Child BMI z-score </w:t>
            </w:r>
          </w:p>
        </w:tc>
        <w:tc>
          <w:tcPr>
            <w:tcW w:w="1655" w:type="dxa"/>
          </w:tcPr>
          <w:p w14:paraId="77F0EDB5" w14:textId="77777777" w:rsidR="005C5375" w:rsidRPr="00690309" w:rsidRDefault="005C5375" w:rsidP="00614CF7">
            <w:pPr>
              <w:jc w:val="center"/>
            </w:pPr>
            <w:r w:rsidRPr="00AF1AEC">
              <w:t>0.64 ± 1.7</w:t>
            </w:r>
          </w:p>
        </w:tc>
        <w:tc>
          <w:tcPr>
            <w:tcW w:w="1656" w:type="dxa"/>
          </w:tcPr>
          <w:p w14:paraId="70DC429F" w14:textId="77777777" w:rsidR="005C5375" w:rsidRPr="00690309" w:rsidRDefault="005C5375" w:rsidP="00614CF7">
            <w:pPr>
              <w:jc w:val="center"/>
            </w:pPr>
            <w:r>
              <w:t xml:space="preserve">0.53 </w:t>
            </w:r>
            <w:r w:rsidRPr="00AF1AEC">
              <w:t>± 1.</w:t>
            </w:r>
            <w:r>
              <w:t xml:space="preserve">8 </w:t>
            </w:r>
          </w:p>
        </w:tc>
        <w:tc>
          <w:tcPr>
            <w:tcW w:w="1656" w:type="dxa"/>
          </w:tcPr>
          <w:p w14:paraId="4CF4AFFE" w14:textId="77777777" w:rsidR="005C5375" w:rsidRPr="00690309" w:rsidRDefault="005C5375" w:rsidP="00614CF7">
            <w:pPr>
              <w:jc w:val="center"/>
            </w:pPr>
            <w:r>
              <w:t xml:space="preserve">0.80 </w:t>
            </w:r>
            <w:r w:rsidRPr="00AF1AEC">
              <w:t>± 1.7</w:t>
            </w:r>
          </w:p>
        </w:tc>
      </w:tr>
      <w:tr w:rsidR="005C5375" w:rsidRPr="00690309" w14:paraId="6460DA90" w14:textId="77777777" w:rsidTr="00614CF7">
        <w:trPr>
          <w:trHeight w:val="446"/>
          <w:jc w:val="center"/>
        </w:trPr>
        <w:tc>
          <w:tcPr>
            <w:tcW w:w="3392" w:type="dxa"/>
          </w:tcPr>
          <w:p w14:paraId="2E600A6A" w14:textId="77777777" w:rsidR="005C5375" w:rsidRPr="007A3162" w:rsidRDefault="005C5375" w:rsidP="00614CF7">
            <w:pPr>
              <w:rPr>
                <w:b/>
                <w:bCs/>
              </w:rPr>
            </w:pPr>
            <w:r w:rsidRPr="007A3162">
              <w:rPr>
                <w:b/>
                <w:bCs/>
              </w:rPr>
              <w:t>Child Weight Status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1655" w:type="dxa"/>
          </w:tcPr>
          <w:p w14:paraId="357C5236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7D6AA2F4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7EFA5376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5598B55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72ADBA86" w14:textId="77777777" w:rsidR="005C5375" w:rsidRPr="00690309" w:rsidRDefault="005C5375" w:rsidP="00614CF7">
            <w:r w:rsidRPr="00EA0C0C">
              <w:t>Underweight</w:t>
            </w:r>
          </w:p>
        </w:tc>
        <w:tc>
          <w:tcPr>
            <w:tcW w:w="1655" w:type="dxa"/>
          </w:tcPr>
          <w:p w14:paraId="0DD99C52" w14:textId="77777777" w:rsidR="005C5375" w:rsidRPr="00690309" w:rsidRDefault="005C5375" w:rsidP="00614CF7">
            <w:pPr>
              <w:jc w:val="center"/>
            </w:pPr>
            <w:r w:rsidRPr="00AF1AEC">
              <w:t>5.8%</w:t>
            </w:r>
          </w:p>
        </w:tc>
        <w:tc>
          <w:tcPr>
            <w:tcW w:w="1656" w:type="dxa"/>
          </w:tcPr>
          <w:p w14:paraId="704EB028" w14:textId="77777777" w:rsidR="005C5375" w:rsidRPr="00690309" w:rsidRDefault="005C5375" w:rsidP="00614CF7">
            <w:pPr>
              <w:jc w:val="center"/>
            </w:pPr>
            <w:r>
              <w:t>7.1%</w:t>
            </w:r>
          </w:p>
        </w:tc>
        <w:tc>
          <w:tcPr>
            <w:tcW w:w="1656" w:type="dxa"/>
          </w:tcPr>
          <w:p w14:paraId="15C8DB7B" w14:textId="77777777" w:rsidR="005C5375" w:rsidRPr="00690309" w:rsidRDefault="005C5375" w:rsidP="00614CF7">
            <w:pPr>
              <w:jc w:val="center"/>
            </w:pPr>
            <w:r>
              <w:t>4.0%</w:t>
            </w:r>
          </w:p>
        </w:tc>
      </w:tr>
      <w:tr w:rsidR="005C5375" w:rsidRPr="00690309" w14:paraId="670EB6CC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E723C53" w14:textId="77777777" w:rsidR="005C5375" w:rsidRPr="00690309" w:rsidRDefault="005C5375" w:rsidP="00614CF7">
            <w:r w:rsidRPr="00EA0C0C">
              <w:t>Healthy weight</w:t>
            </w:r>
          </w:p>
        </w:tc>
        <w:tc>
          <w:tcPr>
            <w:tcW w:w="1655" w:type="dxa"/>
          </w:tcPr>
          <w:p w14:paraId="5F8114F1" w14:textId="77777777" w:rsidR="005C5375" w:rsidRPr="00690309" w:rsidRDefault="005C5375" w:rsidP="00614CF7">
            <w:pPr>
              <w:jc w:val="center"/>
            </w:pPr>
            <w:r w:rsidRPr="00AF1AEC">
              <w:t>54.0%</w:t>
            </w:r>
          </w:p>
        </w:tc>
        <w:tc>
          <w:tcPr>
            <w:tcW w:w="1656" w:type="dxa"/>
          </w:tcPr>
          <w:p w14:paraId="760D44C1" w14:textId="77777777" w:rsidR="005C5375" w:rsidRPr="00690309" w:rsidRDefault="005C5375" w:rsidP="00614CF7">
            <w:pPr>
              <w:jc w:val="center"/>
            </w:pPr>
            <w:r>
              <w:t>53.1%</w:t>
            </w:r>
          </w:p>
        </w:tc>
        <w:tc>
          <w:tcPr>
            <w:tcW w:w="1656" w:type="dxa"/>
          </w:tcPr>
          <w:p w14:paraId="76138CD5" w14:textId="77777777" w:rsidR="005C5375" w:rsidRPr="00690309" w:rsidRDefault="005C5375" w:rsidP="00614CF7">
            <w:pPr>
              <w:jc w:val="center"/>
            </w:pPr>
            <w:r>
              <w:t>55.3%</w:t>
            </w:r>
          </w:p>
        </w:tc>
      </w:tr>
      <w:tr w:rsidR="005C5375" w:rsidRPr="00690309" w14:paraId="4A0B5238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3A878DD8" w14:textId="77777777" w:rsidR="005C5375" w:rsidRPr="00690309" w:rsidRDefault="005C5375" w:rsidP="00614CF7">
            <w:r w:rsidRPr="00EA0C0C">
              <w:t>At-risk of overweight</w:t>
            </w:r>
          </w:p>
        </w:tc>
        <w:tc>
          <w:tcPr>
            <w:tcW w:w="1655" w:type="dxa"/>
          </w:tcPr>
          <w:p w14:paraId="7D597A39" w14:textId="77777777" w:rsidR="005C5375" w:rsidRPr="00690309" w:rsidRDefault="005C5375" w:rsidP="00614CF7">
            <w:pPr>
              <w:jc w:val="center"/>
            </w:pPr>
            <w:r w:rsidRPr="00AF1AEC">
              <w:t>21.2%</w:t>
            </w:r>
          </w:p>
        </w:tc>
        <w:tc>
          <w:tcPr>
            <w:tcW w:w="1656" w:type="dxa"/>
          </w:tcPr>
          <w:p w14:paraId="6CB2C5FB" w14:textId="77777777" w:rsidR="005C5375" w:rsidRPr="00690309" w:rsidRDefault="005C5375" w:rsidP="00614CF7">
            <w:pPr>
              <w:jc w:val="center"/>
            </w:pPr>
            <w:r>
              <w:t>22.1%</w:t>
            </w:r>
          </w:p>
        </w:tc>
        <w:tc>
          <w:tcPr>
            <w:tcW w:w="1656" w:type="dxa"/>
          </w:tcPr>
          <w:p w14:paraId="21620FF8" w14:textId="77777777" w:rsidR="005C5375" w:rsidRPr="00690309" w:rsidRDefault="005C5375" w:rsidP="00614CF7">
            <w:pPr>
              <w:jc w:val="center"/>
            </w:pPr>
            <w:r>
              <w:t>19.7%</w:t>
            </w:r>
          </w:p>
        </w:tc>
      </w:tr>
      <w:tr w:rsidR="005C5375" w:rsidRPr="00690309" w14:paraId="4706841C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2F5DFFDE" w14:textId="77777777" w:rsidR="005C5375" w:rsidRPr="00690309" w:rsidRDefault="005C5375" w:rsidP="00614CF7">
            <w:r w:rsidRPr="00EA0C0C">
              <w:t>Overweight</w:t>
            </w:r>
          </w:p>
        </w:tc>
        <w:tc>
          <w:tcPr>
            <w:tcW w:w="1655" w:type="dxa"/>
          </w:tcPr>
          <w:p w14:paraId="442DB31A" w14:textId="77777777" w:rsidR="005C5375" w:rsidRPr="00690309" w:rsidRDefault="005C5375" w:rsidP="00614CF7">
            <w:pPr>
              <w:jc w:val="center"/>
            </w:pPr>
            <w:r w:rsidRPr="00AF1AEC">
              <w:t>11.6%</w:t>
            </w:r>
          </w:p>
        </w:tc>
        <w:tc>
          <w:tcPr>
            <w:tcW w:w="1656" w:type="dxa"/>
          </w:tcPr>
          <w:p w14:paraId="283CC2EA" w14:textId="77777777" w:rsidR="005C5375" w:rsidRPr="00690309" w:rsidRDefault="005C5375" w:rsidP="00614CF7">
            <w:pPr>
              <w:jc w:val="center"/>
            </w:pPr>
            <w:r>
              <w:t>11.5%</w:t>
            </w:r>
          </w:p>
        </w:tc>
        <w:tc>
          <w:tcPr>
            <w:tcW w:w="1656" w:type="dxa"/>
          </w:tcPr>
          <w:p w14:paraId="3E0E5603" w14:textId="77777777" w:rsidR="005C5375" w:rsidRPr="00690309" w:rsidRDefault="005C5375" w:rsidP="00614CF7">
            <w:pPr>
              <w:jc w:val="center"/>
            </w:pPr>
            <w:r>
              <w:t>11.8%</w:t>
            </w:r>
          </w:p>
        </w:tc>
      </w:tr>
      <w:tr w:rsidR="005C5375" w:rsidRPr="00690309" w14:paraId="0BDB92DC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00709E6" w14:textId="77777777" w:rsidR="005C5375" w:rsidRPr="00690309" w:rsidRDefault="005C5375" w:rsidP="00614CF7">
            <w:r w:rsidRPr="007A3162">
              <w:t>Obese</w:t>
            </w:r>
          </w:p>
        </w:tc>
        <w:tc>
          <w:tcPr>
            <w:tcW w:w="1655" w:type="dxa"/>
          </w:tcPr>
          <w:p w14:paraId="0913B3B2" w14:textId="77777777" w:rsidR="005C5375" w:rsidRPr="00690309" w:rsidRDefault="005C5375" w:rsidP="00614CF7">
            <w:pPr>
              <w:jc w:val="center"/>
            </w:pPr>
            <w:r w:rsidRPr="00AF1AEC">
              <w:t>7.4%</w:t>
            </w:r>
          </w:p>
        </w:tc>
        <w:tc>
          <w:tcPr>
            <w:tcW w:w="1656" w:type="dxa"/>
          </w:tcPr>
          <w:p w14:paraId="53E15FCC" w14:textId="77777777" w:rsidR="005C5375" w:rsidRPr="00690309" w:rsidRDefault="005C5375" w:rsidP="00614CF7">
            <w:pPr>
              <w:jc w:val="center"/>
            </w:pPr>
            <w:r>
              <w:t>6.2%</w:t>
            </w:r>
          </w:p>
        </w:tc>
        <w:tc>
          <w:tcPr>
            <w:tcW w:w="1656" w:type="dxa"/>
          </w:tcPr>
          <w:p w14:paraId="0824EE6D" w14:textId="77777777" w:rsidR="005C5375" w:rsidRPr="00690309" w:rsidRDefault="005C5375" w:rsidP="00614CF7">
            <w:pPr>
              <w:jc w:val="center"/>
            </w:pPr>
            <w:r>
              <w:t>9.2%</w:t>
            </w:r>
          </w:p>
        </w:tc>
      </w:tr>
    </w:tbl>
    <w:p w14:paraId="019DAB70" w14:textId="77777777" w:rsidR="005C5375" w:rsidRDefault="005C5375" w:rsidP="005C5375">
      <w:pPr>
        <w:spacing w:after="0" w:line="240" w:lineRule="auto"/>
        <w:ind w:firstLine="720"/>
      </w:pPr>
      <w:r>
        <w:t xml:space="preserve">IRSAD = </w:t>
      </w:r>
      <w:r w:rsidRPr="00BF1E48">
        <w:t>Index of Relative Socio-economic Advantage and Disadvantage</w:t>
      </w:r>
    </w:p>
    <w:p w14:paraId="18C68CEE" w14:textId="77777777" w:rsidR="005C5375" w:rsidRDefault="005C5375" w:rsidP="005C5375">
      <w:pPr>
        <w:spacing w:after="0" w:line="240" w:lineRule="auto"/>
        <w:ind w:left="720"/>
        <w:sectPr w:rsidR="005C5375" w:rsidSect="004A5C0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t>* WHO Child Growth Standards for Children 0 – 5 Years based on parent-reported height and weight.</w:t>
      </w:r>
    </w:p>
    <w:p w14:paraId="14194481" w14:textId="77777777" w:rsidR="005C5375" w:rsidRDefault="005C5375" w:rsidP="005C5375">
      <w:pPr>
        <w:spacing w:after="0" w:line="240" w:lineRule="auto"/>
      </w:pPr>
      <w:r>
        <w:lastRenderedPageBreak/>
        <w:t>Supplementary Table 2. Descriptive characteristics of parents and children in the MBQ-B sample completing all assessments and those with missing data on one or more assessments.</w:t>
      </w:r>
    </w:p>
    <w:p w14:paraId="2865D721" w14:textId="77777777" w:rsidR="005C5375" w:rsidRDefault="005C5375" w:rsidP="005C5375">
      <w:pPr>
        <w:spacing w:after="0" w:line="240" w:lineRule="auto"/>
      </w:pP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3392"/>
        <w:gridCol w:w="1655"/>
        <w:gridCol w:w="1656"/>
        <w:gridCol w:w="1656"/>
      </w:tblGrid>
      <w:tr w:rsidR="005C5375" w:rsidRPr="00690309" w14:paraId="3F9BE13D" w14:textId="77777777" w:rsidTr="00614CF7">
        <w:trPr>
          <w:trHeight w:val="454"/>
          <w:jc w:val="center"/>
        </w:trPr>
        <w:tc>
          <w:tcPr>
            <w:tcW w:w="3392" w:type="dxa"/>
            <w:hideMark/>
          </w:tcPr>
          <w:p w14:paraId="65FAC90B" w14:textId="77777777" w:rsidR="005C5375" w:rsidRPr="00690309" w:rsidRDefault="005C5375" w:rsidP="00614CF7">
            <w:r w:rsidRPr="00690309">
              <w:t> </w:t>
            </w:r>
          </w:p>
        </w:tc>
        <w:tc>
          <w:tcPr>
            <w:tcW w:w="1655" w:type="dxa"/>
          </w:tcPr>
          <w:p w14:paraId="60FF8818" w14:textId="77777777" w:rsidR="005C5375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BQ-B </w:t>
            </w:r>
            <w:r w:rsidRPr="00690309">
              <w:rPr>
                <w:b/>
                <w:bCs/>
              </w:rPr>
              <w:t>Sample (N=85)</w:t>
            </w:r>
          </w:p>
        </w:tc>
        <w:tc>
          <w:tcPr>
            <w:tcW w:w="1656" w:type="dxa"/>
          </w:tcPr>
          <w:p w14:paraId="4614E1D3" w14:textId="77777777" w:rsidR="005C5375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n-missing data on </w:t>
            </w:r>
            <w:r w:rsidRPr="00FF297A">
              <w:rPr>
                <w:b/>
                <w:bCs/>
              </w:rPr>
              <w:t xml:space="preserve">all </w:t>
            </w:r>
            <w:r>
              <w:rPr>
                <w:b/>
                <w:bCs/>
              </w:rPr>
              <w:t>a</w:t>
            </w:r>
            <w:r w:rsidRPr="00FF297A">
              <w:rPr>
                <w:b/>
                <w:bCs/>
              </w:rPr>
              <w:t>ssessments</w:t>
            </w:r>
          </w:p>
          <w:p w14:paraId="2A284514" w14:textId="77777777" w:rsidR="005C5375" w:rsidRPr="00FF297A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70)</w:t>
            </w:r>
          </w:p>
        </w:tc>
        <w:tc>
          <w:tcPr>
            <w:tcW w:w="1656" w:type="dxa"/>
          </w:tcPr>
          <w:p w14:paraId="65EED98B" w14:textId="77777777" w:rsidR="005C5375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issing data on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1 assessments</w:t>
            </w:r>
          </w:p>
          <w:p w14:paraId="171C9C10" w14:textId="77777777" w:rsidR="005C5375" w:rsidRPr="00623C9B" w:rsidRDefault="005C5375" w:rsidP="00614CF7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5)</w:t>
            </w:r>
          </w:p>
        </w:tc>
      </w:tr>
      <w:tr w:rsidR="005C5375" w:rsidRPr="00690309" w14:paraId="04BF6E9E" w14:textId="77777777" w:rsidTr="00614CF7">
        <w:trPr>
          <w:trHeight w:val="446"/>
          <w:jc w:val="center"/>
        </w:trPr>
        <w:tc>
          <w:tcPr>
            <w:tcW w:w="3392" w:type="dxa"/>
            <w:hideMark/>
          </w:tcPr>
          <w:p w14:paraId="5A1CA951" w14:textId="77777777" w:rsidR="005C5375" w:rsidRPr="00690309" w:rsidRDefault="005C5375" w:rsidP="00614CF7">
            <w:r w:rsidRPr="00690309">
              <w:rPr>
                <w:b/>
                <w:bCs/>
              </w:rPr>
              <w:t>Parent Respondent 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1655" w:type="dxa"/>
          </w:tcPr>
          <w:p w14:paraId="18985F32" w14:textId="77777777" w:rsidR="005C5375" w:rsidRPr="00690309" w:rsidRDefault="005C5375" w:rsidP="00614CF7">
            <w:r w:rsidRPr="00690309">
              <w:t> </w:t>
            </w:r>
          </w:p>
        </w:tc>
        <w:tc>
          <w:tcPr>
            <w:tcW w:w="1656" w:type="dxa"/>
          </w:tcPr>
          <w:p w14:paraId="2888C1AE" w14:textId="77777777" w:rsidR="005C5375" w:rsidRPr="00690309" w:rsidRDefault="005C5375" w:rsidP="00614CF7"/>
        </w:tc>
        <w:tc>
          <w:tcPr>
            <w:tcW w:w="1656" w:type="dxa"/>
          </w:tcPr>
          <w:p w14:paraId="217AF2C0" w14:textId="77777777" w:rsidR="005C5375" w:rsidRPr="00690309" w:rsidRDefault="005C5375" w:rsidP="00614CF7"/>
        </w:tc>
      </w:tr>
      <w:tr w:rsidR="005C5375" w:rsidRPr="00690309" w14:paraId="778D2EF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3F036616" w14:textId="77777777" w:rsidR="005C5375" w:rsidRPr="00690309" w:rsidRDefault="005C5375" w:rsidP="00614CF7">
            <w:r w:rsidRPr="00690309">
              <w:t>18 – 25</w:t>
            </w:r>
          </w:p>
        </w:tc>
        <w:tc>
          <w:tcPr>
            <w:tcW w:w="1655" w:type="dxa"/>
          </w:tcPr>
          <w:p w14:paraId="007026CC" w14:textId="77777777" w:rsidR="005C5375" w:rsidRPr="00690309" w:rsidRDefault="005C5375" w:rsidP="00614CF7">
            <w:pPr>
              <w:jc w:val="center"/>
            </w:pPr>
            <w:r w:rsidRPr="00690309">
              <w:t>4.7%</w:t>
            </w:r>
          </w:p>
        </w:tc>
        <w:tc>
          <w:tcPr>
            <w:tcW w:w="1656" w:type="dxa"/>
          </w:tcPr>
          <w:p w14:paraId="698D1A8D" w14:textId="77777777" w:rsidR="005C5375" w:rsidRPr="00690309" w:rsidRDefault="005C5375" w:rsidP="00614CF7">
            <w:pPr>
              <w:jc w:val="center"/>
            </w:pPr>
            <w:r>
              <w:t>2.9%</w:t>
            </w:r>
          </w:p>
        </w:tc>
        <w:tc>
          <w:tcPr>
            <w:tcW w:w="1656" w:type="dxa"/>
          </w:tcPr>
          <w:p w14:paraId="65408723" w14:textId="77777777" w:rsidR="005C5375" w:rsidRPr="00690309" w:rsidRDefault="005C5375" w:rsidP="00614CF7">
            <w:pPr>
              <w:jc w:val="center"/>
            </w:pPr>
            <w:r>
              <w:t>13.3%</w:t>
            </w:r>
          </w:p>
        </w:tc>
      </w:tr>
      <w:tr w:rsidR="005C5375" w:rsidRPr="00690309" w14:paraId="5B3CEB8A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E4EBC99" w14:textId="77777777" w:rsidR="005C5375" w:rsidRPr="00690309" w:rsidRDefault="005C5375" w:rsidP="00614CF7">
            <w:r w:rsidRPr="00690309">
              <w:t>26 – 35</w:t>
            </w:r>
          </w:p>
        </w:tc>
        <w:tc>
          <w:tcPr>
            <w:tcW w:w="1655" w:type="dxa"/>
          </w:tcPr>
          <w:p w14:paraId="2DA62CE6" w14:textId="77777777" w:rsidR="005C5375" w:rsidRPr="00690309" w:rsidRDefault="005C5375" w:rsidP="00614CF7">
            <w:pPr>
              <w:jc w:val="center"/>
            </w:pPr>
            <w:r w:rsidRPr="00690309">
              <w:t>68.2%</w:t>
            </w:r>
          </w:p>
        </w:tc>
        <w:tc>
          <w:tcPr>
            <w:tcW w:w="1656" w:type="dxa"/>
          </w:tcPr>
          <w:p w14:paraId="5B153C02" w14:textId="77777777" w:rsidR="005C5375" w:rsidRPr="00690309" w:rsidRDefault="005C5375" w:rsidP="00614CF7">
            <w:pPr>
              <w:jc w:val="center"/>
            </w:pPr>
            <w:r>
              <w:t>72.9%</w:t>
            </w:r>
          </w:p>
        </w:tc>
        <w:tc>
          <w:tcPr>
            <w:tcW w:w="1656" w:type="dxa"/>
          </w:tcPr>
          <w:p w14:paraId="58AC0B5E" w14:textId="77777777" w:rsidR="005C5375" w:rsidRPr="00690309" w:rsidRDefault="005C5375" w:rsidP="00614CF7">
            <w:pPr>
              <w:jc w:val="center"/>
            </w:pPr>
            <w:r>
              <w:t>46.7%</w:t>
            </w:r>
          </w:p>
        </w:tc>
      </w:tr>
      <w:tr w:rsidR="005C5375" w:rsidRPr="00690309" w14:paraId="3EDCFB9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4B24F788" w14:textId="77777777" w:rsidR="005C5375" w:rsidRPr="00690309" w:rsidRDefault="005C5375" w:rsidP="00614CF7">
            <w:r w:rsidRPr="00690309">
              <w:t>36 – 45</w:t>
            </w:r>
          </w:p>
        </w:tc>
        <w:tc>
          <w:tcPr>
            <w:tcW w:w="1655" w:type="dxa"/>
          </w:tcPr>
          <w:p w14:paraId="6438F38C" w14:textId="77777777" w:rsidR="005C5375" w:rsidRPr="00690309" w:rsidRDefault="005C5375" w:rsidP="00614CF7">
            <w:pPr>
              <w:jc w:val="center"/>
            </w:pPr>
            <w:r w:rsidRPr="00690309">
              <w:t>27.1%</w:t>
            </w:r>
          </w:p>
        </w:tc>
        <w:tc>
          <w:tcPr>
            <w:tcW w:w="1656" w:type="dxa"/>
          </w:tcPr>
          <w:p w14:paraId="77E42536" w14:textId="77777777" w:rsidR="005C5375" w:rsidRPr="00690309" w:rsidRDefault="005C5375" w:rsidP="00614CF7">
            <w:pPr>
              <w:jc w:val="center"/>
            </w:pPr>
            <w:r>
              <w:t>24.3%</w:t>
            </w:r>
          </w:p>
        </w:tc>
        <w:tc>
          <w:tcPr>
            <w:tcW w:w="1656" w:type="dxa"/>
          </w:tcPr>
          <w:p w14:paraId="06748347" w14:textId="77777777" w:rsidR="005C5375" w:rsidRPr="00690309" w:rsidRDefault="005C5375" w:rsidP="00614CF7">
            <w:pPr>
              <w:jc w:val="center"/>
            </w:pPr>
            <w:r>
              <w:t>40.0%</w:t>
            </w:r>
          </w:p>
        </w:tc>
      </w:tr>
      <w:tr w:rsidR="005C5375" w:rsidRPr="00690309" w14:paraId="1DDFBC3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3EAD47B8" w14:textId="77777777" w:rsidR="005C5375" w:rsidRPr="00690309" w:rsidRDefault="005C5375" w:rsidP="00614CF7">
            <w:r w:rsidRPr="00690309">
              <w:t>&gt; 45</w:t>
            </w:r>
          </w:p>
        </w:tc>
        <w:tc>
          <w:tcPr>
            <w:tcW w:w="1655" w:type="dxa"/>
          </w:tcPr>
          <w:p w14:paraId="18A53297" w14:textId="77777777" w:rsidR="005C5375" w:rsidRPr="00690309" w:rsidRDefault="005C5375" w:rsidP="00614CF7">
            <w:pPr>
              <w:jc w:val="center"/>
            </w:pPr>
            <w:r w:rsidRPr="00690309">
              <w:t>0.0%</w:t>
            </w:r>
          </w:p>
        </w:tc>
        <w:tc>
          <w:tcPr>
            <w:tcW w:w="1656" w:type="dxa"/>
          </w:tcPr>
          <w:p w14:paraId="14928F0B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  <w:tc>
          <w:tcPr>
            <w:tcW w:w="1656" w:type="dxa"/>
          </w:tcPr>
          <w:p w14:paraId="558657B6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</w:tr>
      <w:tr w:rsidR="005C5375" w:rsidRPr="00690309" w14:paraId="6918673B" w14:textId="77777777" w:rsidTr="00614CF7">
        <w:trPr>
          <w:trHeight w:val="454"/>
          <w:jc w:val="center"/>
        </w:trPr>
        <w:tc>
          <w:tcPr>
            <w:tcW w:w="3392" w:type="dxa"/>
            <w:hideMark/>
          </w:tcPr>
          <w:p w14:paraId="2B44F87B" w14:textId="77777777" w:rsidR="005C5375" w:rsidRPr="00690309" w:rsidRDefault="005C5375" w:rsidP="00614CF7">
            <w:r w:rsidRPr="00690309">
              <w:rPr>
                <w:b/>
                <w:bCs/>
              </w:rPr>
              <w:t>Parent Respondent Education</w:t>
            </w:r>
          </w:p>
        </w:tc>
        <w:tc>
          <w:tcPr>
            <w:tcW w:w="1655" w:type="dxa"/>
          </w:tcPr>
          <w:p w14:paraId="0FFD4062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019B9DD6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4A02D0FD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30DF28E3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683D2842" w14:textId="77777777" w:rsidR="005C5375" w:rsidRPr="00690309" w:rsidRDefault="005C5375" w:rsidP="00614CF7">
            <w:r w:rsidRPr="00690309">
              <w:t>High School Certificate</w:t>
            </w:r>
          </w:p>
        </w:tc>
        <w:tc>
          <w:tcPr>
            <w:tcW w:w="1655" w:type="dxa"/>
          </w:tcPr>
          <w:p w14:paraId="0D3E666A" w14:textId="77777777" w:rsidR="005C5375" w:rsidRPr="00690309" w:rsidRDefault="005C5375" w:rsidP="00614CF7">
            <w:pPr>
              <w:jc w:val="center"/>
            </w:pPr>
            <w:r w:rsidRPr="00690309">
              <w:t>11.8%</w:t>
            </w:r>
          </w:p>
        </w:tc>
        <w:tc>
          <w:tcPr>
            <w:tcW w:w="1656" w:type="dxa"/>
          </w:tcPr>
          <w:p w14:paraId="2DEB9C58" w14:textId="77777777" w:rsidR="005C5375" w:rsidRPr="00690309" w:rsidRDefault="005C5375" w:rsidP="00614CF7">
            <w:pPr>
              <w:jc w:val="center"/>
            </w:pPr>
            <w:r>
              <w:t>8.6%</w:t>
            </w:r>
          </w:p>
        </w:tc>
        <w:tc>
          <w:tcPr>
            <w:tcW w:w="1656" w:type="dxa"/>
          </w:tcPr>
          <w:p w14:paraId="42D99969" w14:textId="77777777" w:rsidR="005C5375" w:rsidRPr="00690309" w:rsidRDefault="005C5375" w:rsidP="00614CF7">
            <w:pPr>
              <w:jc w:val="center"/>
            </w:pPr>
            <w:r>
              <w:t>26.7%</w:t>
            </w:r>
          </w:p>
        </w:tc>
      </w:tr>
      <w:tr w:rsidR="005C5375" w:rsidRPr="00690309" w14:paraId="35E6E8D0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C305AD6" w14:textId="77777777" w:rsidR="005C5375" w:rsidRPr="00690309" w:rsidRDefault="005C5375" w:rsidP="00614CF7">
            <w:r w:rsidRPr="00690309">
              <w:t>TAFE/Diploma/Certificate</w:t>
            </w:r>
          </w:p>
        </w:tc>
        <w:tc>
          <w:tcPr>
            <w:tcW w:w="1655" w:type="dxa"/>
          </w:tcPr>
          <w:p w14:paraId="6619C3CB" w14:textId="77777777" w:rsidR="005C5375" w:rsidRPr="00690309" w:rsidRDefault="005C5375" w:rsidP="00614CF7">
            <w:pPr>
              <w:jc w:val="center"/>
            </w:pPr>
            <w:r w:rsidRPr="00690309">
              <w:t>21.2%</w:t>
            </w:r>
          </w:p>
        </w:tc>
        <w:tc>
          <w:tcPr>
            <w:tcW w:w="1656" w:type="dxa"/>
          </w:tcPr>
          <w:p w14:paraId="05792CEC" w14:textId="77777777" w:rsidR="005C5375" w:rsidRPr="00690309" w:rsidRDefault="005C5375" w:rsidP="00614CF7">
            <w:pPr>
              <w:jc w:val="center"/>
            </w:pPr>
            <w:r>
              <w:t>17.1%</w:t>
            </w:r>
          </w:p>
        </w:tc>
        <w:tc>
          <w:tcPr>
            <w:tcW w:w="1656" w:type="dxa"/>
          </w:tcPr>
          <w:p w14:paraId="14BD1BF9" w14:textId="77777777" w:rsidR="005C5375" w:rsidRPr="00690309" w:rsidRDefault="005C5375" w:rsidP="00614CF7">
            <w:pPr>
              <w:jc w:val="center"/>
            </w:pPr>
            <w:r>
              <w:t>40.0%</w:t>
            </w:r>
          </w:p>
        </w:tc>
      </w:tr>
      <w:tr w:rsidR="005C5375" w:rsidRPr="00690309" w14:paraId="57517AD6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767E46BB" w14:textId="77777777" w:rsidR="005C5375" w:rsidRPr="00690309" w:rsidRDefault="005C5375" w:rsidP="00614CF7">
            <w:r w:rsidRPr="00690309">
              <w:t>University Undergraduate</w:t>
            </w:r>
          </w:p>
        </w:tc>
        <w:tc>
          <w:tcPr>
            <w:tcW w:w="1655" w:type="dxa"/>
          </w:tcPr>
          <w:p w14:paraId="656C6599" w14:textId="77777777" w:rsidR="005C5375" w:rsidRPr="00690309" w:rsidRDefault="005C5375" w:rsidP="00614CF7">
            <w:pPr>
              <w:jc w:val="center"/>
            </w:pPr>
            <w:r w:rsidRPr="00690309">
              <w:t>35.3%</w:t>
            </w:r>
          </w:p>
        </w:tc>
        <w:tc>
          <w:tcPr>
            <w:tcW w:w="1656" w:type="dxa"/>
          </w:tcPr>
          <w:p w14:paraId="0A828D8E" w14:textId="77777777" w:rsidR="005C5375" w:rsidRPr="00690309" w:rsidRDefault="005C5375" w:rsidP="00614CF7">
            <w:pPr>
              <w:jc w:val="center"/>
            </w:pPr>
            <w:r>
              <w:t>41.4%</w:t>
            </w:r>
          </w:p>
        </w:tc>
        <w:tc>
          <w:tcPr>
            <w:tcW w:w="1656" w:type="dxa"/>
          </w:tcPr>
          <w:p w14:paraId="4D7D3470" w14:textId="77777777" w:rsidR="005C5375" w:rsidRPr="00690309" w:rsidRDefault="005C5375" w:rsidP="00614CF7">
            <w:pPr>
              <w:jc w:val="center"/>
            </w:pPr>
            <w:r>
              <w:t>6.7%</w:t>
            </w:r>
          </w:p>
        </w:tc>
      </w:tr>
      <w:tr w:rsidR="005C5375" w:rsidRPr="00690309" w14:paraId="19584879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6BE24EE3" w14:textId="77777777" w:rsidR="005C5375" w:rsidRPr="00690309" w:rsidRDefault="005C5375" w:rsidP="00614CF7">
            <w:r w:rsidRPr="00690309">
              <w:t>University Postgraduate</w:t>
            </w:r>
          </w:p>
        </w:tc>
        <w:tc>
          <w:tcPr>
            <w:tcW w:w="1655" w:type="dxa"/>
          </w:tcPr>
          <w:p w14:paraId="63F950ED" w14:textId="77777777" w:rsidR="005C5375" w:rsidRPr="00690309" w:rsidRDefault="005C5375" w:rsidP="00614CF7">
            <w:pPr>
              <w:jc w:val="center"/>
            </w:pPr>
            <w:r w:rsidRPr="00690309">
              <w:t>31.8%</w:t>
            </w:r>
          </w:p>
        </w:tc>
        <w:tc>
          <w:tcPr>
            <w:tcW w:w="1656" w:type="dxa"/>
          </w:tcPr>
          <w:p w14:paraId="6EA274AD" w14:textId="77777777" w:rsidR="005C5375" w:rsidRPr="00690309" w:rsidRDefault="005C5375" w:rsidP="00614CF7">
            <w:pPr>
              <w:jc w:val="center"/>
            </w:pPr>
            <w:r>
              <w:t>32.9%</w:t>
            </w:r>
          </w:p>
        </w:tc>
        <w:tc>
          <w:tcPr>
            <w:tcW w:w="1656" w:type="dxa"/>
          </w:tcPr>
          <w:p w14:paraId="69631638" w14:textId="77777777" w:rsidR="005C5375" w:rsidRPr="00690309" w:rsidRDefault="005C5375" w:rsidP="00614CF7">
            <w:pPr>
              <w:jc w:val="center"/>
            </w:pPr>
            <w:r>
              <w:t>26.7%</w:t>
            </w:r>
          </w:p>
        </w:tc>
      </w:tr>
      <w:tr w:rsidR="005C5375" w:rsidRPr="00690309" w14:paraId="46F97710" w14:textId="77777777" w:rsidTr="00614CF7">
        <w:trPr>
          <w:trHeight w:val="446"/>
          <w:jc w:val="center"/>
        </w:trPr>
        <w:tc>
          <w:tcPr>
            <w:tcW w:w="3392" w:type="dxa"/>
            <w:hideMark/>
          </w:tcPr>
          <w:p w14:paraId="6AE11389" w14:textId="77777777" w:rsidR="005C5375" w:rsidRPr="00690309" w:rsidRDefault="005C5375" w:rsidP="00614CF7">
            <w:r w:rsidRPr="00690309">
              <w:rPr>
                <w:b/>
                <w:bCs/>
              </w:rPr>
              <w:t>SEIFA Decile (IRSAD)</w:t>
            </w:r>
          </w:p>
        </w:tc>
        <w:tc>
          <w:tcPr>
            <w:tcW w:w="1655" w:type="dxa"/>
          </w:tcPr>
          <w:p w14:paraId="57B756D8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2F8B81D9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16013275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2E17B2F0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6B59825E" w14:textId="77777777" w:rsidR="005C5375" w:rsidRPr="00690309" w:rsidRDefault="005C5375" w:rsidP="00614CF7">
            <w:r w:rsidRPr="00690309">
              <w:t xml:space="preserve">1 </w:t>
            </w:r>
            <w:r>
              <w:t>–</w:t>
            </w:r>
            <w:r w:rsidRPr="00690309">
              <w:t xml:space="preserve"> 2</w:t>
            </w:r>
            <w:r>
              <w:t xml:space="preserve"> (most disadvantaged)</w:t>
            </w:r>
          </w:p>
        </w:tc>
        <w:tc>
          <w:tcPr>
            <w:tcW w:w="1655" w:type="dxa"/>
          </w:tcPr>
          <w:p w14:paraId="63EB3D04" w14:textId="77777777" w:rsidR="005C5375" w:rsidRPr="00690309" w:rsidRDefault="005C5375" w:rsidP="00614CF7">
            <w:pPr>
              <w:jc w:val="center"/>
            </w:pPr>
            <w:r w:rsidRPr="00690309">
              <w:t>8.2%</w:t>
            </w:r>
          </w:p>
        </w:tc>
        <w:tc>
          <w:tcPr>
            <w:tcW w:w="1656" w:type="dxa"/>
          </w:tcPr>
          <w:p w14:paraId="5290BFCF" w14:textId="77777777" w:rsidR="005C5375" w:rsidRPr="00690309" w:rsidRDefault="005C5375" w:rsidP="00614CF7">
            <w:pPr>
              <w:jc w:val="center"/>
            </w:pPr>
            <w:r>
              <w:t>10.0%</w:t>
            </w:r>
          </w:p>
        </w:tc>
        <w:tc>
          <w:tcPr>
            <w:tcW w:w="1656" w:type="dxa"/>
          </w:tcPr>
          <w:p w14:paraId="161B3D9F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</w:tr>
      <w:tr w:rsidR="005C5375" w:rsidRPr="00690309" w14:paraId="638E521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5E38612D" w14:textId="77777777" w:rsidR="005C5375" w:rsidRPr="00690309" w:rsidRDefault="005C5375" w:rsidP="00614CF7">
            <w:r w:rsidRPr="00690309">
              <w:t>3 - 4</w:t>
            </w:r>
          </w:p>
        </w:tc>
        <w:tc>
          <w:tcPr>
            <w:tcW w:w="1655" w:type="dxa"/>
          </w:tcPr>
          <w:p w14:paraId="33F4D9D5" w14:textId="77777777" w:rsidR="005C5375" w:rsidRPr="00690309" w:rsidRDefault="005C5375" w:rsidP="00614CF7">
            <w:pPr>
              <w:jc w:val="center"/>
            </w:pPr>
            <w:r w:rsidRPr="00690309">
              <w:t>20.0%</w:t>
            </w:r>
          </w:p>
        </w:tc>
        <w:tc>
          <w:tcPr>
            <w:tcW w:w="1656" w:type="dxa"/>
          </w:tcPr>
          <w:p w14:paraId="53559C17" w14:textId="77777777" w:rsidR="005C5375" w:rsidRPr="00690309" w:rsidRDefault="005C5375" w:rsidP="00614CF7">
            <w:pPr>
              <w:jc w:val="center"/>
            </w:pPr>
            <w:r>
              <w:t>17.2%</w:t>
            </w:r>
          </w:p>
        </w:tc>
        <w:tc>
          <w:tcPr>
            <w:tcW w:w="1656" w:type="dxa"/>
          </w:tcPr>
          <w:p w14:paraId="165204C9" w14:textId="77777777" w:rsidR="005C5375" w:rsidRPr="00690309" w:rsidRDefault="005C5375" w:rsidP="00614CF7">
            <w:pPr>
              <w:jc w:val="center"/>
            </w:pPr>
            <w:r>
              <w:t>33.3%</w:t>
            </w:r>
          </w:p>
        </w:tc>
      </w:tr>
      <w:tr w:rsidR="005C5375" w:rsidRPr="00690309" w14:paraId="0314FF3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65F0D3C3" w14:textId="77777777" w:rsidR="005C5375" w:rsidRPr="00690309" w:rsidRDefault="005C5375" w:rsidP="00614CF7">
            <w:r w:rsidRPr="00690309">
              <w:t>5 - 6</w:t>
            </w:r>
          </w:p>
        </w:tc>
        <w:tc>
          <w:tcPr>
            <w:tcW w:w="1655" w:type="dxa"/>
          </w:tcPr>
          <w:p w14:paraId="62F8C6A4" w14:textId="77777777" w:rsidR="005C5375" w:rsidRPr="00690309" w:rsidRDefault="005C5375" w:rsidP="00614CF7">
            <w:pPr>
              <w:jc w:val="center"/>
            </w:pPr>
            <w:r w:rsidRPr="00690309">
              <w:t>21.0%</w:t>
            </w:r>
          </w:p>
        </w:tc>
        <w:tc>
          <w:tcPr>
            <w:tcW w:w="1656" w:type="dxa"/>
          </w:tcPr>
          <w:p w14:paraId="7CE96382" w14:textId="77777777" w:rsidR="005C5375" w:rsidRPr="00690309" w:rsidRDefault="005C5375" w:rsidP="00614CF7">
            <w:pPr>
              <w:jc w:val="center"/>
            </w:pPr>
            <w:r>
              <w:t>24.3%</w:t>
            </w:r>
          </w:p>
        </w:tc>
        <w:tc>
          <w:tcPr>
            <w:tcW w:w="1656" w:type="dxa"/>
          </w:tcPr>
          <w:p w14:paraId="209B5B94" w14:textId="77777777" w:rsidR="005C5375" w:rsidRPr="00690309" w:rsidRDefault="005C5375" w:rsidP="00614CF7">
            <w:pPr>
              <w:jc w:val="center"/>
            </w:pPr>
            <w:r>
              <w:t>40.0%</w:t>
            </w:r>
          </w:p>
        </w:tc>
      </w:tr>
      <w:tr w:rsidR="005C5375" w:rsidRPr="00690309" w14:paraId="6EA5281F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57903254" w14:textId="77777777" w:rsidR="005C5375" w:rsidRPr="00690309" w:rsidRDefault="005C5375" w:rsidP="00614CF7">
            <w:r w:rsidRPr="00690309">
              <w:t>7 - 8</w:t>
            </w:r>
          </w:p>
        </w:tc>
        <w:tc>
          <w:tcPr>
            <w:tcW w:w="1655" w:type="dxa"/>
          </w:tcPr>
          <w:p w14:paraId="51E7ADB0" w14:textId="77777777" w:rsidR="005C5375" w:rsidRPr="00690309" w:rsidRDefault="005C5375" w:rsidP="00614CF7">
            <w:pPr>
              <w:jc w:val="center"/>
            </w:pPr>
            <w:r w:rsidRPr="00690309">
              <w:t>22.4%</w:t>
            </w:r>
          </w:p>
        </w:tc>
        <w:tc>
          <w:tcPr>
            <w:tcW w:w="1656" w:type="dxa"/>
          </w:tcPr>
          <w:p w14:paraId="3FFF1C5E" w14:textId="77777777" w:rsidR="005C5375" w:rsidRPr="00690309" w:rsidRDefault="005C5375" w:rsidP="00614CF7">
            <w:pPr>
              <w:jc w:val="center"/>
            </w:pPr>
            <w:r>
              <w:t>21.4%</w:t>
            </w:r>
          </w:p>
        </w:tc>
        <w:tc>
          <w:tcPr>
            <w:tcW w:w="1656" w:type="dxa"/>
          </w:tcPr>
          <w:p w14:paraId="38F01D69" w14:textId="77777777" w:rsidR="005C5375" w:rsidRPr="00690309" w:rsidRDefault="005C5375" w:rsidP="00614CF7">
            <w:pPr>
              <w:jc w:val="center"/>
            </w:pPr>
            <w:r>
              <w:t>26.7%</w:t>
            </w:r>
          </w:p>
        </w:tc>
      </w:tr>
      <w:tr w:rsidR="005C5375" w:rsidRPr="00690309" w14:paraId="1AFE96F7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  <w:hideMark/>
          </w:tcPr>
          <w:p w14:paraId="51012B71" w14:textId="77777777" w:rsidR="005C5375" w:rsidRPr="00690309" w:rsidRDefault="005C5375" w:rsidP="00614CF7">
            <w:r w:rsidRPr="00690309">
              <w:t xml:space="preserve">9 </w:t>
            </w:r>
            <w:r>
              <w:t>–</w:t>
            </w:r>
            <w:r w:rsidRPr="00690309">
              <w:t xml:space="preserve"> 10</w:t>
            </w:r>
            <w:r>
              <w:t xml:space="preserve"> (least disadvantaged)</w:t>
            </w:r>
          </w:p>
        </w:tc>
        <w:tc>
          <w:tcPr>
            <w:tcW w:w="1655" w:type="dxa"/>
          </w:tcPr>
          <w:p w14:paraId="34EC6365" w14:textId="77777777" w:rsidR="005C5375" w:rsidRPr="00690309" w:rsidRDefault="005C5375" w:rsidP="00614CF7">
            <w:pPr>
              <w:jc w:val="center"/>
            </w:pPr>
            <w:r w:rsidRPr="00690309">
              <w:t>22.4%</w:t>
            </w:r>
          </w:p>
        </w:tc>
        <w:tc>
          <w:tcPr>
            <w:tcW w:w="1656" w:type="dxa"/>
          </w:tcPr>
          <w:p w14:paraId="6BADEF42" w14:textId="77777777" w:rsidR="005C5375" w:rsidRPr="00690309" w:rsidRDefault="005C5375" w:rsidP="00614CF7">
            <w:pPr>
              <w:jc w:val="center"/>
            </w:pPr>
            <w:r>
              <w:t>27.2%</w:t>
            </w:r>
          </w:p>
        </w:tc>
        <w:tc>
          <w:tcPr>
            <w:tcW w:w="1656" w:type="dxa"/>
          </w:tcPr>
          <w:p w14:paraId="0AC0A174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</w:tr>
      <w:tr w:rsidR="005C5375" w:rsidRPr="00690309" w14:paraId="7B4AA197" w14:textId="77777777" w:rsidTr="00614CF7">
        <w:trPr>
          <w:trHeight w:val="446"/>
          <w:jc w:val="center"/>
        </w:trPr>
        <w:tc>
          <w:tcPr>
            <w:tcW w:w="3392" w:type="dxa"/>
          </w:tcPr>
          <w:p w14:paraId="33F24192" w14:textId="77777777" w:rsidR="005C5375" w:rsidRPr="007A3162" w:rsidRDefault="005C5375" w:rsidP="00614CF7">
            <w:pPr>
              <w:rPr>
                <w:b/>
                <w:bCs/>
              </w:rPr>
            </w:pPr>
            <w:r w:rsidRPr="007A3162">
              <w:rPr>
                <w:b/>
                <w:bCs/>
              </w:rPr>
              <w:t>Child Sex</w:t>
            </w:r>
          </w:p>
        </w:tc>
        <w:tc>
          <w:tcPr>
            <w:tcW w:w="1655" w:type="dxa"/>
          </w:tcPr>
          <w:p w14:paraId="6FCA4E96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3F35B472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0A585F3F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5D67CC66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79261669" w14:textId="77777777" w:rsidR="005C5375" w:rsidRPr="00690309" w:rsidRDefault="005C5375" w:rsidP="00614CF7">
            <w:r w:rsidRPr="00EA0C0C">
              <w:t>Female</w:t>
            </w:r>
          </w:p>
        </w:tc>
        <w:tc>
          <w:tcPr>
            <w:tcW w:w="1655" w:type="dxa"/>
          </w:tcPr>
          <w:p w14:paraId="4536C463" w14:textId="77777777" w:rsidR="005C5375" w:rsidRPr="00AF1AEC" w:rsidRDefault="005C5375" w:rsidP="00614CF7">
            <w:pPr>
              <w:jc w:val="center"/>
            </w:pPr>
            <w:r w:rsidRPr="004126FC">
              <w:t>49.4%</w:t>
            </w:r>
          </w:p>
        </w:tc>
        <w:tc>
          <w:tcPr>
            <w:tcW w:w="1656" w:type="dxa"/>
          </w:tcPr>
          <w:p w14:paraId="6118E8BF" w14:textId="77777777" w:rsidR="005C5375" w:rsidRPr="00690309" w:rsidRDefault="005C5375" w:rsidP="00614CF7">
            <w:pPr>
              <w:jc w:val="center"/>
            </w:pPr>
            <w:r>
              <w:t>48.6%</w:t>
            </w:r>
          </w:p>
        </w:tc>
        <w:tc>
          <w:tcPr>
            <w:tcW w:w="1656" w:type="dxa"/>
          </w:tcPr>
          <w:p w14:paraId="13A5DEFA" w14:textId="77777777" w:rsidR="005C5375" w:rsidRPr="00690309" w:rsidRDefault="005C5375" w:rsidP="00614CF7">
            <w:pPr>
              <w:jc w:val="center"/>
            </w:pPr>
            <w:r>
              <w:t>53.3%</w:t>
            </w:r>
          </w:p>
        </w:tc>
      </w:tr>
      <w:tr w:rsidR="005C5375" w:rsidRPr="00690309" w14:paraId="2C986E1F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72194C01" w14:textId="77777777" w:rsidR="005C5375" w:rsidRPr="00690309" w:rsidRDefault="005C5375" w:rsidP="00614CF7">
            <w:r w:rsidRPr="00EA0C0C">
              <w:t>Male</w:t>
            </w:r>
          </w:p>
        </w:tc>
        <w:tc>
          <w:tcPr>
            <w:tcW w:w="1655" w:type="dxa"/>
          </w:tcPr>
          <w:p w14:paraId="4F85B23B" w14:textId="77777777" w:rsidR="005C5375" w:rsidRPr="00AF1AEC" w:rsidRDefault="005C5375" w:rsidP="00614CF7">
            <w:pPr>
              <w:jc w:val="center"/>
            </w:pPr>
            <w:r w:rsidRPr="004126FC">
              <w:t>50.6%</w:t>
            </w:r>
          </w:p>
        </w:tc>
        <w:tc>
          <w:tcPr>
            <w:tcW w:w="1656" w:type="dxa"/>
          </w:tcPr>
          <w:p w14:paraId="5713629D" w14:textId="77777777" w:rsidR="005C5375" w:rsidRPr="00690309" w:rsidRDefault="005C5375" w:rsidP="00614CF7">
            <w:pPr>
              <w:jc w:val="center"/>
            </w:pPr>
            <w:r>
              <w:t>51.4%</w:t>
            </w:r>
          </w:p>
        </w:tc>
        <w:tc>
          <w:tcPr>
            <w:tcW w:w="1656" w:type="dxa"/>
          </w:tcPr>
          <w:p w14:paraId="1DBB116E" w14:textId="77777777" w:rsidR="005C5375" w:rsidRPr="00690309" w:rsidRDefault="005C5375" w:rsidP="00614CF7">
            <w:pPr>
              <w:jc w:val="center"/>
            </w:pPr>
            <w:r>
              <w:t>46.7%</w:t>
            </w:r>
          </w:p>
        </w:tc>
      </w:tr>
      <w:tr w:rsidR="005C5375" w:rsidRPr="00690309" w14:paraId="7AF7E080" w14:textId="77777777" w:rsidTr="00614CF7">
        <w:trPr>
          <w:trHeight w:val="446"/>
          <w:jc w:val="center"/>
        </w:trPr>
        <w:tc>
          <w:tcPr>
            <w:tcW w:w="3392" w:type="dxa"/>
          </w:tcPr>
          <w:p w14:paraId="6EC567D6" w14:textId="77777777" w:rsidR="005C5375" w:rsidRPr="0050320C" w:rsidRDefault="005C5375" w:rsidP="00614CF7">
            <w:pPr>
              <w:rPr>
                <w:b/>
                <w:bCs/>
              </w:rPr>
            </w:pPr>
            <w:r w:rsidRPr="0050320C">
              <w:rPr>
                <w:b/>
                <w:bCs/>
              </w:rPr>
              <w:t>Child Age (months)</w:t>
            </w:r>
          </w:p>
        </w:tc>
        <w:tc>
          <w:tcPr>
            <w:tcW w:w="1655" w:type="dxa"/>
          </w:tcPr>
          <w:p w14:paraId="262D6F02" w14:textId="77777777" w:rsidR="005C5375" w:rsidRPr="00AF1AEC" w:rsidRDefault="005C5375" w:rsidP="00614CF7">
            <w:pPr>
              <w:jc w:val="center"/>
            </w:pPr>
            <w:r w:rsidRPr="004126FC">
              <w:t>6.5 ± 3.4</w:t>
            </w:r>
          </w:p>
        </w:tc>
        <w:tc>
          <w:tcPr>
            <w:tcW w:w="1656" w:type="dxa"/>
          </w:tcPr>
          <w:p w14:paraId="380879B7" w14:textId="77777777" w:rsidR="005C5375" w:rsidRPr="00690309" w:rsidRDefault="005C5375" w:rsidP="00614CF7">
            <w:pPr>
              <w:jc w:val="center"/>
            </w:pPr>
            <w:r>
              <w:t>7.8</w:t>
            </w:r>
            <w:r w:rsidRPr="004126FC">
              <w:t xml:space="preserve"> ± 3.4</w:t>
            </w:r>
          </w:p>
        </w:tc>
        <w:tc>
          <w:tcPr>
            <w:tcW w:w="1656" w:type="dxa"/>
          </w:tcPr>
          <w:p w14:paraId="38324117" w14:textId="77777777" w:rsidR="005C5375" w:rsidRPr="00690309" w:rsidRDefault="005C5375" w:rsidP="00614CF7">
            <w:pPr>
              <w:jc w:val="center"/>
            </w:pPr>
            <w:r w:rsidRPr="004126FC">
              <w:t>6.</w:t>
            </w:r>
            <w:r>
              <w:t>3</w:t>
            </w:r>
            <w:r w:rsidRPr="004126FC">
              <w:t xml:space="preserve"> ± 3.</w:t>
            </w:r>
            <w:r>
              <w:t>3</w:t>
            </w:r>
          </w:p>
        </w:tc>
      </w:tr>
      <w:tr w:rsidR="005C5375" w:rsidRPr="00690309" w14:paraId="2E5DDFA1" w14:textId="77777777" w:rsidTr="00614CF7">
        <w:trPr>
          <w:trHeight w:val="446"/>
          <w:jc w:val="center"/>
        </w:trPr>
        <w:tc>
          <w:tcPr>
            <w:tcW w:w="3392" w:type="dxa"/>
          </w:tcPr>
          <w:p w14:paraId="126C83D7" w14:textId="77777777" w:rsidR="005C5375" w:rsidRPr="0050320C" w:rsidRDefault="005C5375" w:rsidP="00614CF7">
            <w:pPr>
              <w:rPr>
                <w:b/>
                <w:bCs/>
              </w:rPr>
            </w:pPr>
            <w:r>
              <w:rPr>
                <w:b/>
                <w:bCs/>
              </w:rPr>
              <w:t>Child Care Attendance</w:t>
            </w:r>
          </w:p>
        </w:tc>
        <w:tc>
          <w:tcPr>
            <w:tcW w:w="1655" w:type="dxa"/>
          </w:tcPr>
          <w:p w14:paraId="680A93F6" w14:textId="77777777" w:rsidR="005C5375" w:rsidRPr="00A0012A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78DB41CB" w14:textId="77777777" w:rsidR="005C5375" w:rsidRPr="004126FC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0E780B80" w14:textId="77777777" w:rsidR="005C5375" w:rsidRPr="00AF1AEC" w:rsidRDefault="005C5375" w:rsidP="00614CF7">
            <w:pPr>
              <w:jc w:val="center"/>
            </w:pPr>
          </w:p>
        </w:tc>
      </w:tr>
      <w:tr w:rsidR="005C5375" w:rsidRPr="00690309" w14:paraId="08382024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258EAD1" w14:textId="77777777" w:rsidR="005C5375" w:rsidRPr="00B53320" w:rsidRDefault="005C5375" w:rsidP="00614CF7">
            <w:r w:rsidRPr="00B53320">
              <w:t>0 days</w:t>
            </w:r>
          </w:p>
        </w:tc>
        <w:tc>
          <w:tcPr>
            <w:tcW w:w="1655" w:type="dxa"/>
          </w:tcPr>
          <w:p w14:paraId="08355122" w14:textId="77777777" w:rsidR="005C5375" w:rsidRDefault="005C5375" w:rsidP="00614CF7">
            <w:pPr>
              <w:jc w:val="center"/>
            </w:pPr>
            <w:r>
              <w:t>45.9%</w:t>
            </w:r>
          </w:p>
        </w:tc>
        <w:tc>
          <w:tcPr>
            <w:tcW w:w="1656" w:type="dxa"/>
          </w:tcPr>
          <w:p w14:paraId="00764CD6" w14:textId="77777777" w:rsidR="005C5375" w:rsidRPr="004126FC" w:rsidRDefault="005C5375" w:rsidP="00614CF7">
            <w:pPr>
              <w:jc w:val="center"/>
            </w:pPr>
            <w:r>
              <w:t>44.3%</w:t>
            </w:r>
          </w:p>
        </w:tc>
        <w:tc>
          <w:tcPr>
            <w:tcW w:w="1656" w:type="dxa"/>
          </w:tcPr>
          <w:p w14:paraId="556E6C28" w14:textId="77777777" w:rsidR="005C5375" w:rsidRPr="00AF1AEC" w:rsidRDefault="005C5375" w:rsidP="00614CF7">
            <w:pPr>
              <w:jc w:val="center"/>
            </w:pPr>
            <w:r>
              <w:t>53.3%</w:t>
            </w:r>
          </w:p>
        </w:tc>
      </w:tr>
      <w:tr w:rsidR="005C5375" w:rsidRPr="00690309" w14:paraId="6AECBEC2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C35A957" w14:textId="77777777" w:rsidR="005C5375" w:rsidRPr="00B53320" w:rsidRDefault="005C5375" w:rsidP="00614CF7">
            <w:r w:rsidRPr="00B53320">
              <w:t>1 – 3 days/week</w:t>
            </w:r>
          </w:p>
        </w:tc>
        <w:tc>
          <w:tcPr>
            <w:tcW w:w="1655" w:type="dxa"/>
          </w:tcPr>
          <w:p w14:paraId="61AE6B82" w14:textId="77777777" w:rsidR="005C5375" w:rsidRDefault="005C5375" w:rsidP="00614CF7">
            <w:pPr>
              <w:jc w:val="center"/>
            </w:pPr>
            <w:r>
              <w:t>36.5%</w:t>
            </w:r>
          </w:p>
        </w:tc>
        <w:tc>
          <w:tcPr>
            <w:tcW w:w="1656" w:type="dxa"/>
          </w:tcPr>
          <w:p w14:paraId="7B5F52A2" w14:textId="77777777" w:rsidR="005C5375" w:rsidRPr="004126FC" w:rsidRDefault="005C5375" w:rsidP="00614CF7">
            <w:pPr>
              <w:jc w:val="center"/>
            </w:pPr>
            <w:r>
              <w:t>40.0%</w:t>
            </w:r>
          </w:p>
        </w:tc>
        <w:tc>
          <w:tcPr>
            <w:tcW w:w="1656" w:type="dxa"/>
          </w:tcPr>
          <w:p w14:paraId="12F20D16" w14:textId="77777777" w:rsidR="005C5375" w:rsidRPr="00AF1AEC" w:rsidRDefault="005C5375" w:rsidP="00614CF7">
            <w:pPr>
              <w:jc w:val="center"/>
            </w:pPr>
            <w:r>
              <w:t>20.0%</w:t>
            </w:r>
          </w:p>
        </w:tc>
      </w:tr>
      <w:tr w:rsidR="005C5375" w:rsidRPr="00690309" w14:paraId="53B170A5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175F1A68" w14:textId="77777777" w:rsidR="005C5375" w:rsidRPr="00B53320" w:rsidRDefault="005C5375" w:rsidP="00614CF7">
            <w:r w:rsidRPr="00B53320">
              <w:t>4 – 5 days/week</w:t>
            </w:r>
          </w:p>
        </w:tc>
        <w:tc>
          <w:tcPr>
            <w:tcW w:w="1655" w:type="dxa"/>
          </w:tcPr>
          <w:p w14:paraId="3684BA0F" w14:textId="77777777" w:rsidR="005C5375" w:rsidRDefault="005C5375" w:rsidP="00614CF7">
            <w:pPr>
              <w:jc w:val="center"/>
            </w:pPr>
            <w:r>
              <w:t>17.6%</w:t>
            </w:r>
          </w:p>
        </w:tc>
        <w:tc>
          <w:tcPr>
            <w:tcW w:w="1656" w:type="dxa"/>
          </w:tcPr>
          <w:p w14:paraId="1CE2A6B8" w14:textId="77777777" w:rsidR="005C5375" w:rsidRPr="004126FC" w:rsidRDefault="005C5375" w:rsidP="00614CF7">
            <w:pPr>
              <w:jc w:val="center"/>
            </w:pPr>
            <w:r>
              <w:t>15.7%</w:t>
            </w:r>
          </w:p>
        </w:tc>
        <w:tc>
          <w:tcPr>
            <w:tcW w:w="1656" w:type="dxa"/>
          </w:tcPr>
          <w:p w14:paraId="3E22AF72" w14:textId="77777777" w:rsidR="005C5375" w:rsidRPr="00AF1AEC" w:rsidRDefault="005C5375" w:rsidP="00614CF7">
            <w:pPr>
              <w:jc w:val="center"/>
            </w:pPr>
            <w:r>
              <w:t>26.7%</w:t>
            </w:r>
          </w:p>
        </w:tc>
      </w:tr>
      <w:tr w:rsidR="005C5375" w:rsidRPr="00690309" w14:paraId="47A7DC2B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593B47AD" w14:textId="77777777" w:rsidR="005C5375" w:rsidRPr="00B53320" w:rsidRDefault="005C5375" w:rsidP="00614CF7">
            <w:r w:rsidRPr="006E00ED">
              <w:rPr>
                <w:b/>
                <w:bCs/>
              </w:rPr>
              <w:t>Number of children in household aged 5 years or younger</w:t>
            </w:r>
          </w:p>
        </w:tc>
        <w:tc>
          <w:tcPr>
            <w:tcW w:w="1655" w:type="dxa"/>
          </w:tcPr>
          <w:p w14:paraId="52399A9A" w14:textId="77777777" w:rsidR="005C5375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06ECEF39" w14:textId="77777777" w:rsidR="005C5375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4AA2190D" w14:textId="77777777" w:rsidR="005C5375" w:rsidRDefault="005C5375" w:rsidP="00614CF7">
            <w:pPr>
              <w:jc w:val="center"/>
            </w:pPr>
          </w:p>
        </w:tc>
      </w:tr>
      <w:tr w:rsidR="005C5375" w:rsidRPr="00690309" w14:paraId="008AB60F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0DB62C4D" w14:textId="77777777" w:rsidR="005C5375" w:rsidRPr="00B53320" w:rsidRDefault="005C5375" w:rsidP="00614CF7">
            <w:r>
              <w:lastRenderedPageBreak/>
              <w:t>1 Child</w:t>
            </w:r>
          </w:p>
        </w:tc>
        <w:tc>
          <w:tcPr>
            <w:tcW w:w="1655" w:type="dxa"/>
          </w:tcPr>
          <w:p w14:paraId="20CE2ED0" w14:textId="77777777" w:rsidR="005C5375" w:rsidRDefault="005C5375" w:rsidP="00614CF7">
            <w:pPr>
              <w:jc w:val="center"/>
            </w:pPr>
            <w:r>
              <w:t>62.4%</w:t>
            </w:r>
          </w:p>
        </w:tc>
        <w:tc>
          <w:tcPr>
            <w:tcW w:w="1656" w:type="dxa"/>
          </w:tcPr>
          <w:p w14:paraId="20E694D1" w14:textId="77777777" w:rsidR="005C5375" w:rsidRDefault="005C5375" w:rsidP="00614CF7">
            <w:pPr>
              <w:jc w:val="center"/>
            </w:pPr>
            <w:r>
              <w:t>55.7%</w:t>
            </w:r>
          </w:p>
        </w:tc>
        <w:tc>
          <w:tcPr>
            <w:tcW w:w="1656" w:type="dxa"/>
          </w:tcPr>
          <w:p w14:paraId="48E7D2B1" w14:textId="77777777" w:rsidR="005C5375" w:rsidRDefault="005C5375" w:rsidP="00614CF7">
            <w:pPr>
              <w:jc w:val="center"/>
            </w:pPr>
            <w:r>
              <w:t>93.3%</w:t>
            </w:r>
          </w:p>
        </w:tc>
      </w:tr>
      <w:tr w:rsidR="005C5375" w:rsidRPr="00690309" w14:paraId="5ABEBFBA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477042F" w14:textId="77777777" w:rsidR="005C5375" w:rsidRPr="00B53320" w:rsidRDefault="005C5375" w:rsidP="00614CF7">
            <w:r>
              <w:t>2 Children</w:t>
            </w:r>
          </w:p>
        </w:tc>
        <w:tc>
          <w:tcPr>
            <w:tcW w:w="1655" w:type="dxa"/>
          </w:tcPr>
          <w:p w14:paraId="44E87BC2" w14:textId="77777777" w:rsidR="005C5375" w:rsidRDefault="005C5375" w:rsidP="00614CF7">
            <w:pPr>
              <w:jc w:val="center"/>
            </w:pPr>
            <w:r>
              <w:t>34.1%</w:t>
            </w:r>
          </w:p>
        </w:tc>
        <w:tc>
          <w:tcPr>
            <w:tcW w:w="1656" w:type="dxa"/>
          </w:tcPr>
          <w:p w14:paraId="25E08A02" w14:textId="77777777" w:rsidR="005C5375" w:rsidRDefault="005C5375" w:rsidP="00614CF7">
            <w:pPr>
              <w:jc w:val="center"/>
            </w:pPr>
            <w:r>
              <w:t>41.4%</w:t>
            </w:r>
          </w:p>
        </w:tc>
        <w:tc>
          <w:tcPr>
            <w:tcW w:w="1656" w:type="dxa"/>
          </w:tcPr>
          <w:p w14:paraId="321B41F9" w14:textId="77777777" w:rsidR="005C5375" w:rsidRDefault="005C5375" w:rsidP="00614CF7">
            <w:pPr>
              <w:jc w:val="center"/>
            </w:pPr>
            <w:r>
              <w:t>6.7%</w:t>
            </w:r>
          </w:p>
        </w:tc>
      </w:tr>
      <w:tr w:rsidR="005C5375" w:rsidRPr="00690309" w14:paraId="2BA5E0D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2CE2D57" w14:textId="77777777" w:rsidR="005C5375" w:rsidRPr="00B53320" w:rsidRDefault="005C5375" w:rsidP="00614CF7">
            <w:r>
              <w:rPr>
                <w:rFonts w:cstheme="minorHAnsi"/>
              </w:rPr>
              <w:t>≥</w:t>
            </w:r>
            <w:r>
              <w:t xml:space="preserve"> 3 Children</w:t>
            </w:r>
          </w:p>
        </w:tc>
        <w:tc>
          <w:tcPr>
            <w:tcW w:w="1655" w:type="dxa"/>
          </w:tcPr>
          <w:p w14:paraId="1AAE5C97" w14:textId="77777777" w:rsidR="005C5375" w:rsidRDefault="005C5375" w:rsidP="00614CF7">
            <w:pPr>
              <w:jc w:val="center"/>
            </w:pPr>
            <w:r>
              <w:t>3.5%</w:t>
            </w:r>
          </w:p>
        </w:tc>
        <w:tc>
          <w:tcPr>
            <w:tcW w:w="1656" w:type="dxa"/>
          </w:tcPr>
          <w:p w14:paraId="2E22DB9B" w14:textId="77777777" w:rsidR="005C5375" w:rsidRDefault="005C5375" w:rsidP="00614CF7">
            <w:pPr>
              <w:jc w:val="center"/>
            </w:pPr>
            <w:r>
              <w:t>2.9%</w:t>
            </w:r>
          </w:p>
        </w:tc>
        <w:tc>
          <w:tcPr>
            <w:tcW w:w="1656" w:type="dxa"/>
          </w:tcPr>
          <w:p w14:paraId="0A4F9F7B" w14:textId="77777777" w:rsidR="005C5375" w:rsidRDefault="005C5375" w:rsidP="00614CF7">
            <w:pPr>
              <w:jc w:val="center"/>
            </w:pPr>
            <w:r>
              <w:t>0.0%</w:t>
            </w:r>
          </w:p>
        </w:tc>
      </w:tr>
      <w:tr w:rsidR="005C5375" w:rsidRPr="00690309" w14:paraId="5DEE0F63" w14:textId="77777777" w:rsidTr="00614CF7">
        <w:trPr>
          <w:trHeight w:val="446"/>
          <w:jc w:val="center"/>
        </w:trPr>
        <w:tc>
          <w:tcPr>
            <w:tcW w:w="3392" w:type="dxa"/>
          </w:tcPr>
          <w:p w14:paraId="15AE6F12" w14:textId="77777777" w:rsidR="005C5375" w:rsidRPr="0050320C" w:rsidRDefault="005C5375" w:rsidP="00614CF7">
            <w:pPr>
              <w:rPr>
                <w:b/>
                <w:bCs/>
              </w:rPr>
            </w:pPr>
            <w:r w:rsidRPr="0050320C">
              <w:rPr>
                <w:b/>
                <w:bCs/>
              </w:rPr>
              <w:t>Child BMI z-score</w:t>
            </w:r>
          </w:p>
        </w:tc>
        <w:tc>
          <w:tcPr>
            <w:tcW w:w="1655" w:type="dxa"/>
          </w:tcPr>
          <w:p w14:paraId="5FE7C168" w14:textId="77777777" w:rsidR="005C5375" w:rsidRPr="00AF1AEC" w:rsidRDefault="005C5375" w:rsidP="00614CF7">
            <w:pPr>
              <w:jc w:val="center"/>
            </w:pPr>
            <w:r w:rsidRPr="004126FC">
              <w:t>0.30 ± 1.6</w:t>
            </w:r>
          </w:p>
        </w:tc>
        <w:tc>
          <w:tcPr>
            <w:tcW w:w="1656" w:type="dxa"/>
          </w:tcPr>
          <w:p w14:paraId="58F391A4" w14:textId="77777777" w:rsidR="005C5375" w:rsidRPr="00690309" w:rsidRDefault="005C5375" w:rsidP="00614CF7">
            <w:pPr>
              <w:jc w:val="center"/>
            </w:pPr>
            <w:r>
              <w:t xml:space="preserve">0.41 </w:t>
            </w:r>
            <w:r w:rsidRPr="004126FC">
              <w:t>± 1.6</w:t>
            </w:r>
          </w:p>
        </w:tc>
        <w:tc>
          <w:tcPr>
            <w:tcW w:w="1656" w:type="dxa"/>
          </w:tcPr>
          <w:p w14:paraId="132718C6" w14:textId="77777777" w:rsidR="005C5375" w:rsidRPr="00690309" w:rsidRDefault="005C5375" w:rsidP="00614CF7">
            <w:pPr>
              <w:jc w:val="center"/>
            </w:pPr>
            <w:r>
              <w:t xml:space="preserve">-0.17 </w:t>
            </w:r>
            <w:r w:rsidRPr="004126FC">
              <w:t>± 1.6</w:t>
            </w:r>
          </w:p>
        </w:tc>
      </w:tr>
      <w:tr w:rsidR="005C5375" w:rsidRPr="00690309" w14:paraId="39EA094C" w14:textId="77777777" w:rsidTr="00614CF7">
        <w:trPr>
          <w:trHeight w:val="446"/>
          <w:jc w:val="center"/>
        </w:trPr>
        <w:tc>
          <w:tcPr>
            <w:tcW w:w="3392" w:type="dxa"/>
          </w:tcPr>
          <w:p w14:paraId="10D1304B" w14:textId="77777777" w:rsidR="005C5375" w:rsidRPr="007A3162" w:rsidRDefault="005C5375" w:rsidP="00614CF7">
            <w:pPr>
              <w:rPr>
                <w:b/>
                <w:bCs/>
              </w:rPr>
            </w:pPr>
            <w:r w:rsidRPr="007A3162">
              <w:rPr>
                <w:b/>
                <w:bCs/>
              </w:rPr>
              <w:t>Child Weight Status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1655" w:type="dxa"/>
          </w:tcPr>
          <w:p w14:paraId="4436733B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77EF6AEF" w14:textId="77777777" w:rsidR="005C5375" w:rsidRPr="00690309" w:rsidRDefault="005C5375" w:rsidP="00614CF7">
            <w:pPr>
              <w:jc w:val="center"/>
            </w:pPr>
          </w:p>
        </w:tc>
        <w:tc>
          <w:tcPr>
            <w:tcW w:w="1656" w:type="dxa"/>
          </w:tcPr>
          <w:p w14:paraId="36E63E1F" w14:textId="77777777" w:rsidR="005C5375" w:rsidRPr="00690309" w:rsidRDefault="005C5375" w:rsidP="00614CF7">
            <w:pPr>
              <w:jc w:val="center"/>
            </w:pPr>
          </w:p>
        </w:tc>
      </w:tr>
      <w:tr w:rsidR="005C5375" w:rsidRPr="00690309" w14:paraId="3ECC68E9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627380E0" w14:textId="77777777" w:rsidR="005C5375" w:rsidRPr="00690309" w:rsidRDefault="005C5375" w:rsidP="00614CF7">
            <w:r w:rsidRPr="00EA0C0C">
              <w:t>Underweight</w:t>
            </w:r>
          </w:p>
        </w:tc>
        <w:tc>
          <w:tcPr>
            <w:tcW w:w="1655" w:type="dxa"/>
          </w:tcPr>
          <w:p w14:paraId="0423EA2B" w14:textId="77777777" w:rsidR="005C5375" w:rsidRPr="00AF1AEC" w:rsidRDefault="005C5375" w:rsidP="00614CF7">
            <w:pPr>
              <w:jc w:val="center"/>
            </w:pPr>
            <w:r w:rsidRPr="004126FC">
              <w:t>9.3%</w:t>
            </w:r>
          </w:p>
        </w:tc>
        <w:tc>
          <w:tcPr>
            <w:tcW w:w="1656" w:type="dxa"/>
          </w:tcPr>
          <w:p w14:paraId="70DB3076" w14:textId="77777777" w:rsidR="005C5375" w:rsidRPr="00690309" w:rsidRDefault="005C5375" w:rsidP="00614CF7">
            <w:pPr>
              <w:jc w:val="center"/>
            </w:pPr>
            <w:r>
              <w:t>8.1%</w:t>
            </w:r>
          </w:p>
        </w:tc>
        <w:tc>
          <w:tcPr>
            <w:tcW w:w="1656" w:type="dxa"/>
          </w:tcPr>
          <w:p w14:paraId="23DF0B97" w14:textId="77777777" w:rsidR="005C5375" w:rsidRPr="00690309" w:rsidRDefault="005C5375" w:rsidP="00614CF7">
            <w:pPr>
              <w:jc w:val="center"/>
            </w:pPr>
            <w:r>
              <w:t>15.4%</w:t>
            </w:r>
          </w:p>
        </w:tc>
      </w:tr>
      <w:tr w:rsidR="005C5375" w:rsidRPr="00690309" w14:paraId="3988CBC0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42E1904E" w14:textId="77777777" w:rsidR="005C5375" w:rsidRPr="00690309" w:rsidRDefault="005C5375" w:rsidP="00614CF7">
            <w:r w:rsidRPr="00EA0C0C">
              <w:t>Healthy weight</w:t>
            </w:r>
          </w:p>
        </w:tc>
        <w:tc>
          <w:tcPr>
            <w:tcW w:w="1655" w:type="dxa"/>
          </w:tcPr>
          <w:p w14:paraId="6269DC1F" w14:textId="77777777" w:rsidR="005C5375" w:rsidRPr="00AF1AEC" w:rsidRDefault="005C5375" w:rsidP="00614CF7">
            <w:pPr>
              <w:jc w:val="center"/>
            </w:pPr>
            <w:r w:rsidRPr="004126FC">
              <w:t>58.7%</w:t>
            </w:r>
          </w:p>
        </w:tc>
        <w:tc>
          <w:tcPr>
            <w:tcW w:w="1656" w:type="dxa"/>
          </w:tcPr>
          <w:p w14:paraId="122E7EA9" w14:textId="77777777" w:rsidR="005C5375" w:rsidRPr="00690309" w:rsidRDefault="005C5375" w:rsidP="00614CF7">
            <w:pPr>
              <w:jc w:val="center"/>
            </w:pPr>
            <w:r>
              <w:t>56.5%</w:t>
            </w:r>
          </w:p>
        </w:tc>
        <w:tc>
          <w:tcPr>
            <w:tcW w:w="1656" w:type="dxa"/>
          </w:tcPr>
          <w:p w14:paraId="1CBDD45E" w14:textId="77777777" w:rsidR="005C5375" w:rsidRPr="00690309" w:rsidRDefault="005C5375" w:rsidP="00614CF7">
            <w:pPr>
              <w:jc w:val="center"/>
            </w:pPr>
            <w:r>
              <w:t>69.2%</w:t>
            </w:r>
          </w:p>
        </w:tc>
      </w:tr>
      <w:tr w:rsidR="005C5375" w:rsidRPr="00690309" w14:paraId="68C7499E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4FFD6808" w14:textId="77777777" w:rsidR="005C5375" w:rsidRPr="00690309" w:rsidRDefault="005C5375" w:rsidP="00614CF7">
            <w:r w:rsidRPr="00EA0C0C">
              <w:t>At-risk of overweight</w:t>
            </w:r>
          </w:p>
        </w:tc>
        <w:tc>
          <w:tcPr>
            <w:tcW w:w="1655" w:type="dxa"/>
          </w:tcPr>
          <w:p w14:paraId="478CC83B" w14:textId="77777777" w:rsidR="005C5375" w:rsidRPr="00AF1AEC" w:rsidRDefault="005C5375" w:rsidP="00614CF7">
            <w:pPr>
              <w:jc w:val="center"/>
            </w:pPr>
            <w:r w:rsidRPr="004126FC">
              <w:t>18.7%</w:t>
            </w:r>
          </w:p>
        </w:tc>
        <w:tc>
          <w:tcPr>
            <w:tcW w:w="1656" w:type="dxa"/>
          </w:tcPr>
          <w:p w14:paraId="7EEA6AA7" w14:textId="77777777" w:rsidR="005C5375" w:rsidRPr="00690309" w:rsidRDefault="005C5375" w:rsidP="00614CF7">
            <w:pPr>
              <w:jc w:val="center"/>
            </w:pPr>
            <w:r>
              <w:t>22.6%</w:t>
            </w:r>
          </w:p>
        </w:tc>
        <w:tc>
          <w:tcPr>
            <w:tcW w:w="1656" w:type="dxa"/>
          </w:tcPr>
          <w:p w14:paraId="020A861A" w14:textId="77777777" w:rsidR="005C5375" w:rsidRPr="00690309" w:rsidRDefault="005C5375" w:rsidP="00614CF7">
            <w:pPr>
              <w:jc w:val="center"/>
            </w:pPr>
            <w:r>
              <w:t>0.0%</w:t>
            </w:r>
          </w:p>
        </w:tc>
      </w:tr>
      <w:tr w:rsidR="005C5375" w:rsidRPr="00690309" w14:paraId="793B845E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406018C1" w14:textId="77777777" w:rsidR="005C5375" w:rsidRPr="00690309" w:rsidRDefault="005C5375" w:rsidP="00614CF7">
            <w:r w:rsidRPr="00EA0C0C">
              <w:t>Overweight</w:t>
            </w:r>
          </w:p>
        </w:tc>
        <w:tc>
          <w:tcPr>
            <w:tcW w:w="1655" w:type="dxa"/>
          </w:tcPr>
          <w:p w14:paraId="41A2733D" w14:textId="77777777" w:rsidR="005C5375" w:rsidRPr="00AF1AEC" w:rsidRDefault="005C5375" w:rsidP="00614CF7">
            <w:pPr>
              <w:jc w:val="center"/>
            </w:pPr>
            <w:r w:rsidRPr="004126FC">
              <w:t>8.0%</w:t>
            </w:r>
          </w:p>
        </w:tc>
        <w:tc>
          <w:tcPr>
            <w:tcW w:w="1656" w:type="dxa"/>
          </w:tcPr>
          <w:p w14:paraId="102BBDCF" w14:textId="77777777" w:rsidR="005C5375" w:rsidRPr="00690309" w:rsidRDefault="005C5375" w:rsidP="00614CF7">
            <w:pPr>
              <w:jc w:val="center"/>
            </w:pPr>
            <w:r>
              <w:t>8.1%</w:t>
            </w:r>
          </w:p>
        </w:tc>
        <w:tc>
          <w:tcPr>
            <w:tcW w:w="1656" w:type="dxa"/>
          </w:tcPr>
          <w:p w14:paraId="791D6F15" w14:textId="77777777" w:rsidR="005C5375" w:rsidRPr="00690309" w:rsidRDefault="005C5375" w:rsidP="00614CF7">
            <w:pPr>
              <w:jc w:val="center"/>
            </w:pPr>
            <w:r>
              <w:t>7.7%</w:t>
            </w:r>
          </w:p>
        </w:tc>
      </w:tr>
      <w:tr w:rsidR="005C5375" w:rsidRPr="00690309" w14:paraId="01A50F41" w14:textId="77777777" w:rsidTr="00614CF7">
        <w:trPr>
          <w:trHeight w:val="446"/>
          <w:jc w:val="center"/>
        </w:trPr>
        <w:tc>
          <w:tcPr>
            <w:tcW w:w="3392" w:type="dxa"/>
            <w:tcMar>
              <w:left w:w="284" w:type="dxa"/>
            </w:tcMar>
          </w:tcPr>
          <w:p w14:paraId="7B520135" w14:textId="77777777" w:rsidR="005C5375" w:rsidRPr="00690309" w:rsidRDefault="005C5375" w:rsidP="00614CF7">
            <w:r w:rsidRPr="007A3162">
              <w:t>Obese</w:t>
            </w:r>
          </w:p>
        </w:tc>
        <w:tc>
          <w:tcPr>
            <w:tcW w:w="1655" w:type="dxa"/>
          </w:tcPr>
          <w:p w14:paraId="14054039" w14:textId="77777777" w:rsidR="005C5375" w:rsidRPr="00AF1AEC" w:rsidRDefault="005C5375" w:rsidP="00614CF7">
            <w:pPr>
              <w:jc w:val="center"/>
            </w:pPr>
            <w:r w:rsidRPr="004126FC">
              <w:t>5.3%</w:t>
            </w:r>
          </w:p>
        </w:tc>
        <w:tc>
          <w:tcPr>
            <w:tcW w:w="1656" w:type="dxa"/>
          </w:tcPr>
          <w:p w14:paraId="287D88D3" w14:textId="77777777" w:rsidR="005C5375" w:rsidRPr="00690309" w:rsidRDefault="005C5375" w:rsidP="00614CF7">
            <w:pPr>
              <w:jc w:val="center"/>
            </w:pPr>
            <w:r>
              <w:t>4.8%</w:t>
            </w:r>
          </w:p>
        </w:tc>
        <w:tc>
          <w:tcPr>
            <w:tcW w:w="1656" w:type="dxa"/>
          </w:tcPr>
          <w:p w14:paraId="72F6D061" w14:textId="77777777" w:rsidR="005C5375" w:rsidRPr="00690309" w:rsidRDefault="005C5375" w:rsidP="00614CF7">
            <w:pPr>
              <w:jc w:val="center"/>
            </w:pPr>
            <w:r>
              <w:t>7.7%</w:t>
            </w:r>
          </w:p>
        </w:tc>
      </w:tr>
    </w:tbl>
    <w:p w14:paraId="3446E763" w14:textId="77777777" w:rsidR="005C5375" w:rsidRDefault="005C5375" w:rsidP="005C5375">
      <w:pPr>
        <w:spacing w:after="0" w:line="240" w:lineRule="auto"/>
        <w:ind w:firstLine="720"/>
      </w:pPr>
      <w:r>
        <w:t xml:space="preserve">IRSAD = </w:t>
      </w:r>
      <w:r w:rsidRPr="00BF1E48">
        <w:t>Index of Relative Socio-economic Advantage and Disadvantage</w:t>
      </w:r>
    </w:p>
    <w:p w14:paraId="1F279257" w14:textId="77777777" w:rsidR="005C5375" w:rsidRDefault="005C5375" w:rsidP="005C5375">
      <w:pPr>
        <w:spacing w:after="0" w:line="240" w:lineRule="auto"/>
        <w:ind w:left="720"/>
      </w:pPr>
      <w:r>
        <w:t>* WHO Child Growth Standards for Children 0 – 5 Years based on parent reported height and weight.</w:t>
      </w:r>
    </w:p>
    <w:p w14:paraId="4C25DC9F" w14:textId="77777777" w:rsidR="005C5375" w:rsidRDefault="005C5375" w:rsidP="005C5375">
      <w:pPr>
        <w:spacing w:after="0" w:line="240" w:lineRule="auto"/>
      </w:pPr>
    </w:p>
    <w:p w14:paraId="638DAD1E" w14:textId="77777777" w:rsidR="005C5375" w:rsidRDefault="005C5375" w:rsidP="005C5375">
      <w:pPr>
        <w:pStyle w:val="EndNoteBibliography"/>
        <w:ind w:left="720" w:hanging="720"/>
      </w:pPr>
    </w:p>
    <w:p w14:paraId="4D3748E4" w14:textId="77777777" w:rsidR="005C5375" w:rsidRDefault="005C5375" w:rsidP="005C5375">
      <w:pPr>
        <w:pStyle w:val="EndNoteBibliography"/>
        <w:ind w:left="720" w:hanging="720"/>
      </w:pPr>
    </w:p>
    <w:p w14:paraId="03D113E0" w14:textId="77777777" w:rsidR="004E620F" w:rsidRDefault="004E620F"/>
    <w:sectPr w:rsidR="004E620F" w:rsidSect="00DB711E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75"/>
    <w:rsid w:val="0012004E"/>
    <w:rsid w:val="004E620F"/>
    <w:rsid w:val="005C5375"/>
    <w:rsid w:val="009432C1"/>
    <w:rsid w:val="009D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0615"/>
  <w15:chartTrackingRefBased/>
  <w15:docId w15:val="{7900454A-C09B-49A8-AB96-D186B5A6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3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C53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375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9</Words>
  <Characters>2731</Characters>
  <Application>Microsoft Office Word</Application>
  <DocSecurity>0</DocSecurity>
  <Lines>22</Lines>
  <Paragraphs>6</Paragraphs>
  <ScaleCrop>false</ScaleCrop>
  <Company>The University of Queensland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Trost</dc:creator>
  <cp:keywords/>
  <dc:description/>
  <cp:lastModifiedBy>Stewart Trost</cp:lastModifiedBy>
  <cp:revision>1</cp:revision>
  <dcterms:created xsi:type="dcterms:W3CDTF">2023-10-18T03:58:00Z</dcterms:created>
  <dcterms:modified xsi:type="dcterms:W3CDTF">2023-10-18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18T03:59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fb7cecf-b0ed-44b3-a6f1-46e88b6e6255</vt:lpwstr>
  </property>
  <property fmtid="{D5CDD505-2E9C-101B-9397-08002B2CF9AE}" pid="8" name="MSIP_Label_0f488380-630a-4f55-a077-a19445e3f360_ContentBits">
    <vt:lpwstr>0</vt:lpwstr>
  </property>
</Properties>
</file>